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6C2FABB" w14:textId="77777777" w:rsidR="004519E8" w:rsidRPr="004519E8" w:rsidRDefault="004519E8" w:rsidP="004519E8">
      <w:pPr>
        <w:spacing w:line="360" w:lineRule="auto"/>
        <w:jc w:val="both"/>
        <w:outlineLvl w:val="0"/>
        <w:rPr>
          <w:rFonts w:asciiTheme="majorBidi" w:hAnsiTheme="majorBidi" w:cstheme="majorBidi"/>
          <w:b/>
          <w:bCs/>
          <w:color w:val="000000" w:themeColor="text1"/>
        </w:rPr>
      </w:pPr>
      <w:r w:rsidRPr="004519E8">
        <w:rPr>
          <w:rFonts w:asciiTheme="majorBidi" w:hAnsiTheme="majorBidi" w:cstheme="majorBidi"/>
          <w:b/>
          <w:bCs/>
          <w:color w:val="000000" w:themeColor="text1"/>
        </w:rPr>
        <w:t>Summary of the categories and dat</w:t>
      </w:r>
      <w:bookmarkStart w:id="0" w:name="_GoBack"/>
      <w:bookmarkEnd w:id="0"/>
      <w:r w:rsidRPr="004519E8">
        <w:rPr>
          <w:rFonts w:asciiTheme="majorBidi" w:hAnsiTheme="majorBidi" w:cstheme="majorBidi"/>
          <w:b/>
          <w:bCs/>
          <w:color w:val="000000" w:themeColor="text1"/>
        </w:rPr>
        <w:t>a coding</w:t>
      </w:r>
    </w:p>
    <w:tbl>
      <w:tblPr>
        <w:tblStyle w:val="PlainTable2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535"/>
        <w:gridCol w:w="585"/>
        <w:gridCol w:w="2449"/>
        <w:gridCol w:w="4392"/>
      </w:tblGrid>
      <w:tr w:rsidR="004519E8" w:rsidRPr="00B3414C" w14:paraId="55C984D9" w14:textId="77777777" w:rsidTr="004519E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textDirection w:val="btLr"/>
          </w:tcPr>
          <w:p w14:paraId="7119A1A9" w14:textId="77777777" w:rsidR="004519E8" w:rsidRPr="00B3414C" w:rsidRDefault="004519E8" w:rsidP="00B13D44">
            <w:pPr>
              <w:ind w:left="-57" w:right="-57"/>
              <w:jc w:val="center"/>
              <w:outlineLvl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B3414C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</w:rPr>
              <w:t>Categories Code</w:t>
            </w:r>
          </w:p>
        </w:tc>
        <w:tc>
          <w:tcPr>
            <w:tcW w:w="585" w:type="dxa"/>
            <w:shd w:val="clear" w:color="auto" w:fill="auto"/>
            <w:textDirection w:val="btLr"/>
          </w:tcPr>
          <w:p w14:paraId="7F5BC667" w14:textId="77777777" w:rsidR="004519E8" w:rsidRPr="00B3414C" w:rsidRDefault="004519E8" w:rsidP="00B13D44">
            <w:pPr>
              <w:ind w:left="-57" w:right="-57"/>
              <w:jc w:val="center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B3414C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</w:rPr>
              <w:t>Categories</w:t>
            </w:r>
          </w:p>
        </w:tc>
        <w:tc>
          <w:tcPr>
            <w:tcW w:w="2449" w:type="dxa"/>
            <w:shd w:val="clear" w:color="auto" w:fill="auto"/>
            <w:vAlign w:val="center"/>
          </w:tcPr>
          <w:p w14:paraId="7ED760EA" w14:textId="77777777" w:rsidR="004519E8" w:rsidRPr="00B3414C" w:rsidRDefault="004519E8" w:rsidP="00B13D44">
            <w:pPr>
              <w:ind w:left="-57" w:right="-57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B3414C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</w:rPr>
              <w:t>Subcategories</w:t>
            </w:r>
          </w:p>
        </w:tc>
        <w:tc>
          <w:tcPr>
            <w:tcW w:w="4392" w:type="dxa"/>
            <w:shd w:val="clear" w:color="auto" w:fill="auto"/>
            <w:vAlign w:val="center"/>
          </w:tcPr>
          <w:p w14:paraId="27ADE8D2" w14:textId="77777777" w:rsidR="004519E8" w:rsidRPr="00B3414C" w:rsidRDefault="004519E8" w:rsidP="00B13D44">
            <w:pPr>
              <w:ind w:left="-57" w:right="-57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B3414C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</w:rPr>
              <w:t>Concepts</w:t>
            </w:r>
          </w:p>
        </w:tc>
      </w:tr>
      <w:tr w:rsidR="004519E8" w:rsidRPr="00B3414C" w14:paraId="282BA834" w14:textId="77777777" w:rsidTr="004519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vMerge w:val="restart"/>
            <w:textDirection w:val="btLr"/>
          </w:tcPr>
          <w:p w14:paraId="2EFA5A64" w14:textId="77777777" w:rsidR="004519E8" w:rsidRPr="00B3414C" w:rsidRDefault="004519E8" w:rsidP="00B13D44">
            <w:pPr>
              <w:ind w:left="-57" w:right="-57"/>
              <w:jc w:val="center"/>
              <w:outlineLvl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B3414C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585" w:type="dxa"/>
            <w:vMerge w:val="restart"/>
            <w:shd w:val="clear" w:color="auto" w:fill="auto"/>
            <w:textDirection w:val="btLr"/>
          </w:tcPr>
          <w:p w14:paraId="556A74D6" w14:textId="77777777" w:rsidR="004519E8" w:rsidRPr="00B3414C" w:rsidRDefault="004519E8" w:rsidP="00B13D44">
            <w:pPr>
              <w:ind w:left="-57" w:right="-57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B3414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Technology-related barriers</w:t>
            </w:r>
          </w:p>
        </w:tc>
        <w:tc>
          <w:tcPr>
            <w:tcW w:w="2449" w:type="dxa"/>
            <w:vMerge w:val="restart"/>
            <w:shd w:val="clear" w:color="auto" w:fill="auto"/>
          </w:tcPr>
          <w:p w14:paraId="70110CA8" w14:textId="77777777" w:rsidR="004519E8" w:rsidRPr="00B3414C" w:rsidRDefault="004519E8" w:rsidP="00B13D44">
            <w:pPr>
              <w:ind w:left="-57" w:right="-57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3414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A1: Complexity of WSN usage</w:t>
            </w:r>
          </w:p>
        </w:tc>
        <w:tc>
          <w:tcPr>
            <w:tcW w:w="4392" w:type="dxa"/>
            <w:shd w:val="clear" w:color="auto" w:fill="auto"/>
          </w:tcPr>
          <w:p w14:paraId="591F7DD8" w14:textId="77777777" w:rsidR="004519E8" w:rsidRPr="00B02B98" w:rsidRDefault="004519E8" w:rsidP="004519E8">
            <w:pPr>
              <w:pStyle w:val="ListParagraph"/>
              <w:numPr>
                <w:ilvl w:val="0"/>
                <w:numId w:val="6"/>
              </w:numPr>
              <w:ind w:left="357" w:right="-57" w:hanging="357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02B9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Demanding competence in the use of hardware</w:t>
            </w:r>
          </w:p>
        </w:tc>
      </w:tr>
      <w:tr w:rsidR="004519E8" w:rsidRPr="00B3414C" w14:paraId="4FA85A89" w14:textId="77777777" w:rsidTr="004519E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vMerge/>
          </w:tcPr>
          <w:p w14:paraId="2DE09979" w14:textId="77777777" w:rsidR="004519E8" w:rsidRPr="00B3414C" w:rsidRDefault="004519E8" w:rsidP="00B13D44">
            <w:pPr>
              <w:ind w:left="-57" w:right="-57"/>
              <w:outlineLvl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585" w:type="dxa"/>
            <w:vMerge/>
            <w:shd w:val="clear" w:color="auto" w:fill="auto"/>
          </w:tcPr>
          <w:p w14:paraId="1C6C94D8" w14:textId="77777777" w:rsidR="004519E8" w:rsidRPr="00B3414C" w:rsidRDefault="004519E8" w:rsidP="00B13D44">
            <w:pPr>
              <w:ind w:left="-57" w:right="-57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449" w:type="dxa"/>
            <w:vMerge/>
            <w:shd w:val="clear" w:color="auto" w:fill="auto"/>
          </w:tcPr>
          <w:p w14:paraId="0C96ECCD" w14:textId="77777777" w:rsidR="004519E8" w:rsidRPr="00B3414C" w:rsidRDefault="004519E8" w:rsidP="00B13D44">
            <w:pPr>
              <w:ind w:left="-57" w:right="-57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4392" w:type="dxa"/>
            <w:shd w:val="clear" w:color="auto" w:fill="auto"/>
          </w:tcPr>
          <w:p w14:paraId="15072F25" w14:textId="77777777" w:rsidR="004519E8" w:rsidRPr="00B02B98" w:rsidRDefault="004519E8" w:rsidP="004519E8">
            <w:pPr>
              <w:pStyle w:val="ListParagraph"/>
              <w:numPr>
                <w:ilvl w:val="0"/>
                <w:numId w:val="6"/>
              </w:numPr>
              <w:ind w:left="357" w:right="-57" w:hanging="357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02B9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Demanding competence in the use of software</w:t>
            </w:r>
          </w:p>
        </w:tc>
      </w:tr>
      <w:tr w:rsidR="004519E8" w:rsidRPr="00B3414C" w14:paraId="17026DCF" w14:textId="77777777" w:rsidTr="004519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vMerge/>
          </w:tcPr>
          <w:p w14:paraId="08A6072D" w14:textId="77777777" w:rsidR="004519E8" w:rsidRPr="00B3414C" w:rsidRDefault="004519E8" w:rsidP="00B13D44">
            <w:pPr>
              <w:ind w:left="-57" w:right="-57"/>
              <w:outlineLvl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585" w:type="dxa"/>
            <w:vMerge/>
            <w:shd w:val="clear" w:color="auto" w:fill="auto"/>
          </w:tcPr>
          <w:p w14:paraId="646DEECF" w14:textId="77777777" w:rsidR="004519E8" w:rsidRPr="00B3414C" w:rsidRDefault="004519E8" w:rsidP="00B13D44">
            <w:pPr>
              <w:ind w:left="-57" w:right="-57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449" w:type="dxa"/>
            <w:vMerge/>
            <w:shd w:val="clear" w:color="auto" w:fill="auto"/>
          </w:tcPr>
          <w:p w14:paraId="686F7482" w14:textId="77777777" w:rsidR="004519E8" w:rsidRPr="00B3414C" w:rsidRDefault="004519E8" w:rsidP="00B13D44">
            <w:pPr>
              <w:ind w:left="-57" w:right="-57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4392" w:type="dxa"/>
            <w:shd w:val="clear" w:color="auto" w:fill="auto"/>
          </w:tcPr>
          <w:p w14:paraId="16D57BFE" w14:textId="77777777" w:rsidR="004519E8" w:rsidRPr="00B02B98" w:rsidRDefault="004519E8" w:rsidP="004519E8">
            <w:pPr>
              <w:pStyle w:val="ListParagraph"/>
              <w:numPr>
                <w:ilvl w:val="0"/>
                <w:numId w:val="6"/>
              </w:numPr>
              <w:ind w:left="357" w:right="-57" w:hanging="357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02B9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Demanding great expertise and technical knowledge</w:t>
            </w:r>
          </w:p>
        </w:tc>
      </w:tr>
      <w:tr w:rsidR="004519E8" w:rsidRPr="00B3414C" w14:paraId="0B07F102" w14:textId="77777777" w:rsidTr="004519E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vMerge/>
          </w:tcPr>
          <w:p w14:paraId="533B49F5" w14:textId="77777777" w:rsidR="004519E8" w:rsidRPr="00B3414C" w:rsidRDefault="004519E8" w:rsidP="00B13D44">
            <w:pPr>
              <w:ind w:left="-57" w:right="-57"/>
              <w:outlineLvl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585" w:type="dxa"/>
            <w:vMerge/>
            <w:shd w:val="clear" w:color="auto" w:fill="auto"/>
          </w:tcPr>
          <w:p w14:paraId="249118D8" w14:textId="77777777" w:rsidR="004519E8" w:rsidRPr="00B3414C" w:rsidRDefault="004519E8" w:rsidP="00B13D44">
            <w:pPr>
              <w:ind w:left="-57" w:right="-57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449" w:type="dxa"/>
            <w:vMerge/>
            <w:shd w:val="clear" w:color="auto" w:fill="auto"/>
          </w:tcPr>
          <w:p w14:paraId="6D72CBF7" w14:textId="77777777" w:rsidR="004519E8" w:rsidRPr="00B3414C" w:rsidRDefault="004519E8" w:rsidP="00B13D44">
            <w:pPr>
              <w:ind w:left="-57" w:right="-57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4392" w:type="dxa"/>
            <w:shd w:val="clear" w:color="auto" w:fill="auto"/>
          </w:tcPr>
          <w:p w14:paraId="6807B718" w14:textId="77777777" w:rsidR="004519E8" w:rsidRPr="00B02B98" w:rsidRDefault="004519E8" w:rsidP="004519E8">
            <w:pPr>
              <w:pStyle w:val="ListParagraph"/>
              <w:numPr>
                <w:ilvl w:val="0"/>
                <w:numId w:val="6"/>
              </w:numPr>
              <w:ind w:left="357" w:right="-57" w:hanging="357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02B9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Difficulty of learning and implement </w:t>
            </w:r>
          </w:p>
        </w:tc>
      </w:tr>
      <w:tr w:rsidR="004519E8" w:rsidRPr="00B3414C" w14:paraId="2EB9EC17" w14:textId="77777777" w:rsidTr="004519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vMerge/>
          </w:tcPr>
          <w:p w14:paraId="4AB592AC" w14:textId="77777777" w:rsidR="004519E8" w:rsidRPr="00B3414C" w:rsidRDefault="004519E8" w:rsidP="00B13D44">
            <w:pPr>
              <w:ind w:left="-57" w:right="-57"/>
              <w:outlineLvl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585" w:type="dxa"/>
            <w:vMerge/>
            <w:shd w:val="clear" w:color="auto" w:fill="auto"/>
          </w:tcPr>
          <w:p w14:paraId="32C8AC1F" w14:textId="77777777" w:rsidR="004519E8" w:rsidRPr="00B3414C" w:rsidRDefault="004519E8" w:rsidP="00B13D44">
            <w:pPr>
              <w:ind w:left="-57" w:right="-57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449" w:type="dxa"/>
            <w:vMerge/>
            <w:shd w:val="clear" w:color="auto" w:fill="auto"/>
          </w:tcPr>
          <w:p w14:paraId="578000B8" w14:textId="77777777" w:rsidR="004519E8" w:rsidRPr="00B3414C" w:rsidRDefault="004519E8" w:rsidP="00B13D44">
            <w:pPr>
              <w:ind w:left="-57" w:right="-57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4392" w:type="dxa"/>
            <w:shd w:val="clear" w:color="auto" w:fill="auto"/>
          </w:tcPr>
          <w:p w14:paraId="64A87C6A" w14:textId="77777777" w:rsidR="004519E8" w:rsidRPr="00B02B98" w:rsidRDefault="004519E8" w:rsidP="004519E8">
            <w:pPr>
              <w:pStyle w:val="ListParagraph"/>
              <w:numPr>
                <w:ilvl w:val="0"/>
                <w:numId w:val="6"/>
              </w:numPr>
              <w:ind w:left="357" w:right="-57" w:hanging="357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02B9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Having limitation in usability and functional benefits </w:t>
            </w:r>
          </w:p>
        </w:tc>
      </w:tr>
      <w:tr w:rsidR="004519E8" w:rsidRPr="00B3414C" w14:paraId="3A8475C6" w14:textId="77777777" w:rsidTr="004519E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vMerge/>
          </w:tcPr>
          <w:p w14:paraId="2DA2F251" w14:textId="77777777" w:rsidR="004519E8" w:rsidRPr="00B3414C" w:rsidRDefault="004519E8" w:rsidP="00B13D44">
            <w:pPr>
              <w:ind w:left="-57" w:right="-57"/>
              <w:outlineLvl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585" w:type="dxa"/>
            <w:vMerge/>
            <w:shd w:val="clear" w:color="auto" w:fill="auto"/>
          </w:tcPr>
          <w:p w14:paraId="5F36DD99" w14:textId="77777777" w:rsidR="004519E8" w:rsidRPr="00B3414C" w:rsidRDefault="004519E8" w:rsidP="00B13D44">
            <w:pPr>
              <w:ind w:left="-57" w:right="-57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449" w:type="dxa"/>
            <w:vMerge/>
            <w:shd w:val="clear" w:color="auto" w:fill="auto"/>
          </w:tcPr>
          <w:p w14:paraId="56E01E0F" w14:textId="77777777" w:rsidR="004519E8" w:rsidRPr="00B3414C" w:rsidRDefault="004519E8" w:rsidP="00B13D44">
            <w:pPr>
              <w:ind w:left="-57" w:right="-57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4392" w:type="dxa"/>
            <w:shd w:val="clear" w:color="auto" w:fill="auto"/>
          </w:tcPr>
          <w:p w14:paraId="6EEDF95E" w14:textId="77777777" w:rsidR="004519E8" w:rsidRPr="00B02B98" w:rsidRDefault="004519E8" w:rsidP="004519E8">
            <w:pPr>
              <w:pStyle w:val="ListParagraph"/>
              <w:numPr>
                <w:ilvl w:val="0"/>
                <w:numId w:val="6"/>
              </w:numPr>
              <w:ind w:left="357" w:right="-57" w:hanging="357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02B9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Not appropriate for all farm contexts and sizes</w:t>
            </w:r>
          </w:p>
        </w:tc>
      </w:tr>
      <w:tr w:rsidR="004519E8" w:rsidRPr="00B3414C" w14:paraId="0528A1A5" w14:textId="77777777" w:rsidTr="004519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vMerge/>
          </w:tcPr>
          <w:p w14:paraId="06A6F2B1" w14:textId="77777777" w:rsidR="004519E8" w:rsidRPr="00B3414C" w:rsidRDefault="004519E8" w:rsidP="00B13D44">
            <w:pPr>
              <w:ind w:left="-57" w:right="-57"/>
              <w:outlineLvl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585" w:type="dxa"/>
            <w:vMerge/>
            <w:shd w:val="clear" w:color="auto" w:fill="auto"/>
          </w:tcPr>
          <w:p w14:paraId="4DB927E6" w14:textId="77777777" w:rsidR="004519E8" w:rsidRPr="00B3414C" w:rsidRDefault="004519E8" w:rsidP="00B13D44">
            <w:pPr>
              <w:ind w:left="-57" w:right="-57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449" w:type="dxa"/>
            <w:vMerge w:val="restart"/>
            <w:shd w:val="clear" w:color="auto" w:fill="auto"/>
          </w:tcPr>
          <w:p w14:paraId="533C73DA" w14:textId="77777777" w:rsidR="004519E8" w:rsidRPr="00B3414C" w:rsidRDefault="004519E8" w:rsidP="00B13D44">
            <w:pPr>
              <w:ind w:left="-57" w:right="-57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3414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A2: Cost of WSNs</w:t>
            </w:r>
          </w:p>
        </w:tc>
        <w:tc>
          <w:tcPr>
            <w:tcW w:w="4392" w:type="dxa"/>
            <w:shd w:val="clear" w:color="auto" w:fill="auto"/>
          </w:tcPr>
          <w:p w14:paraId="51354F1B" w14:textId="77777777" w:rsidR="004519E8" w:rsidRPr="00B3414C" w:rsidRDefault="004519E8" w:rsidP="004519E8">
            <w:pPr>
              <w:pStyle w:val="ListParagraph"/>
              <w:numPr>
                <w:ilvl w:val="0"/>
                <w:numId w:val="6"/>
              </w:numPr>
              <w:ind w:left="357" w:right="-57" w:hanging="357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3414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High initial costs</w:t>
            </w:r>
          </w:p>
        </w:tc>
      </w:tr>
      <w:tr w:rsidR="004519E8" w:rsidRPr="00B3414C" w14:paraId="4E4103C1" w14:textId="77777777" w:rsidTr="004519E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vMerge/>
          </w:tcPr>
          <w:p w14:paraId="02CDDA76" w14:textId="77777777" w:rsidR="004519E8" w:rsidRPr="00B3414C" w:rsidRDefault="004519E8" w:rsidP="00B13D44">
            <w:pPr>
              <w:ind w:left="-57" w:right="-57"/>
              <w:outlineLvl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585" w:type="dxa"/>
            <w:vMerge/>
            <w:shd w:val="clear" w:color="auto" w:fill="auto"/>
          </w:tcPr>
          <w:p w14:paraId="2E429817" w14:textId="77777777" w:rsidR="004519E8" w:rsidRPr="00B3414C" w:rsidRDefault="004519E8" w:rsidP="00B13D44">
            <w:pPr>
              <w:ind w:left="-57" w:right="-57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449" w:type="dxa"/>
            <w:vMerge/>
            <w:shd w:val="clear" w:color="auto" w:fill="auto"/>
          </w:tcPr>
          <w:p w14:paraId="4BD17F2D" w14:textId="77777777" w:rsidR="004519E8" w:rsidRPr="00B3414C" w:rsidRDefault="004519E8" w:rsidP="00B13D44">
            <w:pPr>
              <w:ind w:left="-57" w:right="-57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4392" w:type="dxa"/>
            <w:shd w:val="clear" w:color="auto" w:fill="auto"/>
          </w:tcPr>
          <w:p w14:paraId="3F08C381" w14:textId="77777777" w:rsidR="004519E8" w:rsidRPr="00B3414C" w:rsidRDefault="004519E8" w:rsidP="004519E8">
            <w:pPr>
              <w:pStyle w:val="ListParagraph"/>
              <w:numPr>
                <w:ilvl w:val="0"/>
                <w:numId w:val="6"/>
              </w:numPr>
              <w:ind w:left="357" w:right="-57" w:hanging="357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3414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High operational costs</w:t>
            </w:r>
          </w:p>
        </w:tc>
      </w:tr>
      <w:tr w:rsidR="004519E8" w:rsidRPr="00B3414C" w14:paraId="49B3A127" w14:textId="77777777" w:rsidTr="004519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vMerge/>
          </w:tcPr>
          <w:p w14:paraId="2F39DF6D" w14:textId="77777777" w:rsidR="004519E8" w:rsidRPr="00B3414C" w:rsidRDefault="004519E8" w:rsidP="00B13D44">
            <w:pPr>
              <w:ind w:left="-57" w:right="-57"/>
              <w:outlineLvl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585" w:type="dxa"/>
            <w:vMerge/>
            <w:shd w:val="clear" w:color="auto" w:fill="auto"/>
          </w:tcPr>
          <w:p w14:paraId="5A3D2A0B" w14:textId="77777777" w:rsidR="004519E8" w:rsidRPr="00B3414C" w:rsidRDefault="004519E8" w:rsidP="00B13D44">
            <w:pPr>
              <w:ind w:left="-57" w:right="-57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449" w:type="dxa"/>
            <w:vMerge/>
            <w:shd w:val="clear" w:color="auto" w:fill="auto"/>
          </w:tcPr>
          <w:p w14:paraId="7782D2D7" w14:textId="77777777" w:rsidR="004519E8" w:rsidRPr="00B3414C" w:rsidRDefault="004519E8" w:rsidP="00B13D44">
            <w:pPr>
              <w:ind w:left="-57" w:right="-57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4392" w:type="dxa"/>
            <w:shd w:val="clear" w:color="auto" w:fill="auto"/>
          </w:tcPr>
          <w:p w14:paraId="70DF830E" w14:textId="77777777" w:rsidR="004519E8" w:rsidRPr="00B3414C" w:rsidRDefault="004519E8" w:rsidP="004519E8">
            <w:pPr>
              <w:pStyle w:val="ListParagraph"/>
              <w:numPr>
                <w:ilvl w:val="0"/>
                <w:numId w:val="6"/>
              </w:numPr>
              <w:ind w:left="357" w:right="-57" w:hanging="357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3414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High maintenance costs </w:t>
            </w:r>
          </w:p>
        </w:tc>
      </w:tr>
      <w:tr w:rsidR="004519E8" w:rsidRPr="00B3414C" w14:paraId="10688DC9" w14:textId="77777777" w:rsidTr="004519E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vMerge/>
          </w:tcPr>
          <w:p w14:paraId="0B3A32C2" w14:textId="77777777" w:rsidR="004519E8" w:rsidRPr="00B3414C" w:rsidRDefault="004519E8" w:rsidP="00B13D44">
            <w:pPr>
              <w:ind w:left="-57" w:right="-57"/>
              <w:outlineLvl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585" w:type="dxa"/>
            <w:vMerge/>
            <w:shd w:val="clear" w:color="auto" w:fill="auto"/>
          </w:tcPr>
          <w:p w14:paraId="52B9EAEE" w14:textId="77777777" w:rsidR="004519E8" w:rsidRPr="00B3414C" w:rsidRDefault="004519E8" w:rsidP="00B13D44">
            <w:pPr>
              <w:ind w:left="-57" w:right="-57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449" w:type="dxa"/>
            <w:vMerge/>
            <w:shd w:val="clear" w:color="auto" w:fill="auto"/>
          </w:tcPr>
          <w:p w14:paraId="41769DFA" w14:textId="77777777" w:rsidR="004519E8" w:rsidRPr="00B3414C" w:rsidRDefault="004519E8" w:rsidP="00B13D44">
            <w:pPr>
              <w:ind w:left="-57" w:right="-57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4392" w:type="dxa"/>
            <w:shd w:val="clear" w:color="auto" w:fill="auto"/>
          </w:tcPr>
          <w:p w14:paraId="7E9760C6" w14:textId="77777777" w:rsidR="004519E8" w:rsidRPr="00B3414C" w:rsidRDefault="004519E8" w:rsidP="004519E8">
            <w:pPr>
              <w:pStyle w:val="ListParagraph"/>
              <w:numPr>
                <w:ilvl w:val="0"/>
                <w:numId w:val="6"/>
              </w:numPr>
              <w:ind w:left="357" w:right="-57" w:hanging="357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3414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Not worth to invest</w:t>
            </w:r>
          </w:p>
        </w:tc>
      </w:tr>
      <w:tr w:rsidR="004519E8" w:rsidRPr="00B3414C" w14:paraId="75953FCA" w14:textId="77777777" w:rsidTr="004519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vMerge/>
          </w:tcPr>
          <w:p w14:paraId="16140342" w14:textId="77777777" w:rsidR="004519E8" w:rsidRPr="00B3414C" w:rsidRDefault="004519E8" w:rsidP="00B13D44">
            <w:pPr>
              <w:ind w:left="-57" w:right="-57"/>
              <w:outlineLvl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585" w:type="dxa"/>
            <w:vMerge/>
            <w:shd w:val="clear" w:color="auto" w:fill="auto"/>
          </w:tcPr>
          <w:p w14:paraId="18CDA70A" w14:textId="77777777" w:rsidR="004519E8" w:rsidRPr="00B3414C" w:rsidRDefault="004519E8" w:rsidP="00B13D44">
            <w:pPr>
              <w:ind w:left="-57" w:right="-57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449" w:type="dxa"/>
            <w:vMerge/>
            <w:shd w:val="clear" w:color="auto" w:fill="auto"/>
          </w:tcPr>
          <w:p w14:paraId="248DD69E" w14:textId="77777777" w:rsidR="004519E8" w:rsidRPr="00B3414C" w:rsidRDefault="004519E8" w:rsidP="00B13D44">
            <w:pPr>
              <w:ind w:left="-57" w:right="-57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4392" w:type="dxa"/>
            <w:shd w:val="clear" w:color="auto" w:fill="auto"/>
          </w:tcPr>
          <w:p w14:paraId="706F36C6" w14:textId="77777777" w:rsidR="004519E8" w:rsidRPr="00B3414C" w:rsidRDefault="004519E8" w:rsidP="004519E8">
            <w:pPr>
              <w:pStyle w:val="ListParagraph"/>
              <w:numPr>
                <w:ilvl w:val="0"/>
                <w:numId w:val="6"/>
              </w:numPr>
              <w:ind w:left="357" w:right="-57" w:hanging="357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3414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Unclear added value </w:t>
            </w:r>
          </w:p>
        </w:tc>
      </w:tr>
      <w:tr w:rsidR="004519E8" w:rsidRPr="00B3414C" w14:paraId="51320EDB" w14:textId="77777777" w:rsidTr="004519E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vMerge/>
          </w:tcPr>
          <w:p w14:paraId="79BD1DF1" w14:textId="77777777" w:rsidR="004519E8" w:rsidRPr="00B3414C" w:rsidRDefault="004519E8" w:rsidP="00B13D44">
            <w:pPr>
              <w:ind w:left="-57" w:right="-57"/>
              <w:outlineLvl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585" w:type="dxa"/>
            <w:vMerge/>
            <w:shd w:val="clear" w:color="auto" w:fill="auto"/>
          </w:tcPr>
          <w:p w14:paraId="6732A69A" w14:textId="77777777" w:rsidR="004519E8" w:rsidRPr="00B3414C" w:rsidRDefault="004519E8" w:rsidP="00B13D44">
            <w:pPr>
              <w:ind w:left="-57" w:right="-57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449" w:type="dxa"/>
            <w:vMerge w:val="restart"/>
            <w:shd w:val="clear" w:color="auto" w:fill="auto"/>
          </w:tcPr>
          <w:p w14:paraId="1D2E4C1F" w14:textId="77777777" w:rsidR="004519E8" w:rsidRPr="00B3414C" w:rsidRDefault="004519E8" w:rsidP="00B13D44">
            <w:pPr>
              <w:ind w:left="-57" w:right="-57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3414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A3: Lack of availability and accessibility</w:t>
            </w:r>
          </w:p>
        </w:tc>
        <w:tc>
          <w:tcPr>
            <w:tcW w:w="4392" w:type="dxa"/>
            <w:shd w:val="clear" w:color="auto" w:fill="auto"/>
          </w:tcPr>
          <w:p w14:paraId="142B0380" w14:textId="77777777" w:rsidR="004519E8" w:rsidRPr="00B3414C" w:rsidRDefault="004519E8" w:rsidP="004519E8">
            <w:pPr>
              <w:pStyle w:val="ListParagraph"/>
              <w:numPr>
                <w:ilvl w:val="0"/>
                <w:numId w:val="6"/>
              </w:numPr>
              <w:ind w:left="357" w:right="-57" w:hanging="357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3414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Lack of availability </w:t>
            </w:r>
          </w:p>
        </w:tc>
      </w:tr>
      <w:tr w:rsidR="004519E8" w:rsidRPr="00B3414C" w14:paraId="04075D22" w14:textId="77777777" w:rsidTr="004519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vMerge/>
          </w:tcPr>
          <w:p w14:paraId="0870BABC" w14:textId="77777777" w:rsidR="004519E8" w:rsidRPr="00B3414C" w:rsidRDefault="004519E8" w:rsidP="00B13D44">
            <w:pPr>
              <w:ind w:left="-57" w:right="-57"/>
              <w:outlineLvl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585" w:type="dxa"/>
            <w:vMerge/>
            <w:shd w:val="clear" w:color="auto" w:fill="auto"/>
          </w:tcPr>
          <w:p w14:paraId="67B8633C" w14:textId="77777777" w:rsidR="004519E8" w:rsidRPr="00B3414C" w:rsidRDefault="004519E8" w:rsidP="00B13D44">
            <w:pPr>
              <w:ind w:left="-57" w:right="-57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449" w:type="dxa"/>
            <w:vMerge/>
            <w:shd w:val="clear" w:color="auto" w:fill="auto"/>
          </w:tcPr>
          <w:p w14:paraId="27C3E3B1" w14:textId="77777777" w:rsidR="004519E8" w:rsidRPr="00B3414C" w:rsidRDefault="004519E8" w:rsidP="00B13D44">
            <w:pPr>
              <w:ind w:left="-57" w:right="-57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4392" w:type="dxa"/>
            <w:shd w:val="clear" w:color="auto" w:fill="auto"/>
          </w:tcPr>
          <w:p w14:paraId="2102D08C" w14:textId="77777777" w:rsidR="004519E8" w:rsidRPr="00B02B98" w:rsidRDefault="004519E8" w:rsidP="004519E8">
            <w:pPr>
              <w:pStyle w:val="ListParagraph"/>
              <w:numPr>
                <w:ilvl w:val="0"/>
                <w:numId w:val="6"/>
              </w:numPr>
              <w:ind w:left="357" w:right="-57" w:hanging="357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02B9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Lack of required equipment (sensors nodes)</w:t>
            </w:r>
          </w:p>
        </w:tc>
      </w:tr>
      <w:tr w:rsidR="004519E8" w:rsidRPr="00B3414C" w14:paraId="5A793D2B" w14:textId="77777777" w:rsidTr="004519E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vMerge/>
          </w:tcPr>
          <w:p w14:paraId="298CA5C3" w14:textId="77777777" w:rsidR="004519E8" w:rsidRPr="00B3414C" w:rsidRDefault="004519E8" w:rsidP="00B13D44">
            <w:pPr>
              <w:ind w:left="-57" w:right="-57"/>
              <w:outlineLvl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585" w:type="dxa"/>
            <w:vMerge/>
            <w:shd w:val="clear" w:color="auto" w:fill="auto"/>
          </w:tcPr>
          <w:p w14:paraId="13BFFD76" w14:textId="77777777" w:rsidR="004519E8" w:rsidRPr="00B3414C" w:rsidRDefault="004519E8" w:rsidP="00B13D44">
            <w:pPr>
              <w:ind w:left="-57" w:right="-57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449" w:type="dxa"/>
            <w:vMerge/>
            <w:shd w:val="clear" w:color="auto" w:fill="auto"/>
          </w:tcPr>
          <w:p w14:paraId="476B669E" w14:textId="77777777" w:rsidR="004519E8" w:rsidRPr="00B3414C" w:rsidRDefault="004519E8" w:rsidP="00B13D44">
            <w:pPr>
              <w:ind w:left="-57" w:right="-57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4392" w:type="dxa"/>
            <w:shd w:val="clear" w:color="auto" w:fill="auto"/>
          </w:tcPr>
          <w:p w14:paraId="7E4C9190" w14:textId="77777777" w:rsidR="004519E8" w:rsidRPr="00B02B98" w:rsidRDefault="004519E8" w:rsidP="004519E8">
            <w:pPr>
              <w:pStyle w:val="ListParagraph"/>
              <w:numPr>
                <w:ilvl w:val="0"/>
                <w:numId w:val="6"/>
              </w:numPr>
              <w:ind w:left="357" w:right="-57" w:hanging="357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02B9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Not having mobile phone by every farmer</w:t>
            </w:r>
          </w:p>
        </w:tc>
      </w:tr>
      <w:tr w:rsidR="004519E8" w:rsidRPr="00B3414C" w14:paraId="56E83B01" w14:textId="77777777" w:rsidTr="004519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vMerge/>
          </w:tcPr>
          <w:p w14:paraId="782C7E33" w14:textId="77777777" w:rsidR="004519E8" w:rsidRPr="00B3414C" w:rsidRDefault="004519E8" w:rsidP="00B13D44">
            <w:pPr>
              <w:ind w:left="-57" w:right="-57"/>
              <w:outlineLvl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585" w:type="dxa"/>
            <w:vMerge/>
            <w:shd w:val="clear" w:color="auto" w:fill="auto"/>
          </w:tcPr>
          <w:p w14:paraId="5DF253BA" w14:textId="77777777" w:rsidR="004519E8" w:rsidRPr="00B3414C" w:rsidRDefault="004519E8" w:rsidP="00B13D44">
            <w:pPr>
              <w:ind w:left="-57" w:right="-57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449" w:type="dxa"/>
            <w:vMerge w:val="restart"/>
            <w:shd w:val="clear" w:color="auto" w:fill="auto"/>
          </w:tcPr>
          <w:p w14:paraId="3482E14F" w14:textId="77777777" w:rsidR="004519E8" w:rsidRPr="00B3414C" w:rsidRDefault="004519E8" w:rsidP="00B13D44">
            <w:pPr>
              <w:ind w:left="-57" w:right="-57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3414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A4: Reliability of WSNs</w:t>
            </w:r>
          </w:p>
        </w:tc>
        <w:tc>
          <w:tcPr>
            <w:tcW w:w="4392" w:type="dxa"/>
            <w:shd w:val="clear" w:color="auto" w:fill="auto"/>
          </w:tcPr>
          <w:p w14:paraId="1C0A6C44" w14:textId="77777777" w:rsidR="004519E8" w:rsidRPr="00B3414C" w:rsidRDefault="004519E8" w:rsidP="004519E8">
            <w:pPr>
              <w:pStyle w:val="ListParagraph"/>
              <w:numPr>
                <w:ilvl w:val="0"/>
                <w:numId w:val="6"/>
              </w:numPr>
              <w:ind w:left="357" w:right="-57" w:hanging="357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3414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Low reliability of data</w:t>
            </w:r>
          </w:p>
        </w:tc>
      </w:tr>
      <w:tr w:rsidR="004519E8" w:rsidRPr="00B3414C" w14:paraId="16291819" w14:textId="77777777" w:rsidTr="004519E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vMerge/>
          </w:tcPr>
          <w:p w14:paraId="262C6816" w14:textId="77777777" w:rsidR="004519E8" w:rsidRPr="00B3414C" w:rsidRDefault="004519E8" w:rsidP="00B13D44">
            <w:pPr>
              <w:ind w:left="-57" w:right="-57"/>
              <w:outlineLvl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585" w:type="dxa"/>
            <w:vMerge/>
            <w:shd w:val="clear" w:color="auto" w:fill="auto"/>
          </w:tcPr>
          <w:p w14:paraId="10A1DBDA" w14:textId="77777777" w:rsidR="004519E8" w:rsidRPr="00B3414C" w:rsidRDefault="004519E8" w:rsidP="00B13D44">
            <w:pPr>
              <w:ind w:left="-57" w:right="-57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449" w:type="dxa"/>
            <w:vMerge/>
            <w:shd w:val="clear" w:color="auto" w:fill="auto"/>
          </w:tcPr>
          <w:p w14:paraId="2C7BF517" w14:textId="77777777" w:rsidR="004519E8" w:rsidRPr="00B3414C" w:rsidRDefault="004519E8" w:rsidP="00B13D44">
            <w:pPr>
              <w:ind w:left="-57" w:right="-57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4392" w:type="dxa"/>
            <w:shd w:val="clear" w:color="auto" w:fill="auto"/>
          </w:tcPr>
          <w:p w14:paraId="2A76445B" w14:textId="77777777" w:rsidR="004519E8" w:rsidRPr="00B3414C" w:rsidRDefault="004519E8" w:rsidP="004519E8">
            <w:pPr>
              <w:pStyle w:val="ListParagraph"/>
              <w:numPr>
                <w:ilvl w:val="0"/>
                <w:numId w:val="6"/>
              </w:numPr>
              <w:ind w:left="357" w:right="-57" w:hanging="357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3414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Low data security </w:t>
            </w:r>
          </w:p>
        </w:tc>
      </w:tr>
      <w:tr w:rsidR="004519E8" w:rsidRPr="00B3414C" w14:paraId="27829FE7" w14:textId="77777777" w:rsidTr="004519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vMerge/>
          </w:tcPr>
          <w:p w14:paraId="418E4409" w14:textId="77777777" w:rsidR="004519E8" w:rsidRPr="00B3414C" w:rsidRDefault="004519E8" w:rsidP="00B13D44">
            <w:pPr>
              <w:ind w:left="-57" w:right="-57"/>
              <w:outlineLvl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585" w:type="dxa"/>
            <w:vMerge/>
            <w:shd w:val="clear" w:color="auto" w:fill="auto"/>
          </w:tcPr>
          <w:p w14:paraId="09D4D5A7" w14:textId="77777777" w:rsidR="004519E8" w:rsidRPr="00B3414C" w:rsidRDefault="004519E8" w:rsidP="00B13D44">
            <w:pPr>
              <w:ind w:left="-57" w:right="-57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449" w:type="dxa"/>
            <w:vMerge/>
            <w:shd w:val="clear" w:color="auto" w:fill="auto"/>
          </w:tcPr>
          <w:p w14:paraId="45152CFA" w14:textId="77777777" w:rsidR="004519E8" w:rsidRPr="00B3414C" w:rsidRDefault="004519E8" w:rsidP="00B13D44">
            <w:pPr>
              <w:ind w:left="-57" w:right="-57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4392" w:type="dxa"/>
            <w:shd w:val="clear" w:color="auto" w:fill="auto"/>
          </w:tcPr>
          <w:p w14:paraId="586B4D55" w14:textId="77777777" w:rsidR="004519E8" w:rsidRPr="00B3414C" w:rsidRDefault="004519E8" w:rsidP="004519E8">
            <w:pPr>
              <w:pStyle w:val="ListParagraph"/>
              <w:numPr>
                <w:ilvl w:val="0"/>
                <w:numId w:val="6"/>
              </w:numPr>
              <w:ind w:left="357" w:right="-57" w:hanging="357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3414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Possible system errors</w:t>
            </w:r>
          </w:p>
        </w:tc>
      </w:tr>
      <w:tr w:rsidR="004519E8" w:rsidRPr="00B3414C" w14:paraId="501E9637" w14:textId="77777777" w:rsidTr="004519E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vMerge/>
          </w:tcPr>
          <w:p w14:paraId="593D3B94" w14:textId="77777777" w:rsidR="004519E8" w:rsidRPr="00B3414C" w:rsidRDefault="004519E8" w:rsidP="00B13D44">
            <w:pPr>
              <w:ind w:left="-57" w:right="-57"/>
              <w:outlineLvl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585" w:type="dxa"/>
            <w:vMerge/>
            <w:shd w:val="clear" w:color="auto" w:fill="auto"/>
          </w:tcPr>
          <w:p w14:paraId="1D2394BA" w14:textId="77777777" w:rsidR="004519E8" w:rsidRPr="00B3414C" w:rsidRDefault="004519E8" w:rsidP="00B13D44">
            <w:pPr>
              <w:ind w:left="-57" w:right="-57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449" w:type="dxa"/>
            <w:vMerge/>
            <w:shd w:val="clear" w:color="auto" w:fill="auto"/>
          </w:tcPr>
          <w:p w14:paraId="790D75FD" w14:textId="77777777" w:rsidR="004519E8" w:rsidRPr="00B3414C" w:rsidRDefault="004519E8" w:rsidP="00B13D44">
            <w:pPr>
              <w:ind w:left="-57" w:right="-57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4392" w:type="dxa"/>
            <w:shd w:val="clear" w:color="auto" w:fill="auto"/>
          </w:tcPr>
          <w:p w14:paraId="1474639F" w14:textId="77777777" w:rsidR="004519E8" w:rsidRPr="00B02B98" w:rsidRDefault="004519E8" w:rsidP="004519E8">
            <w:pPr>
              <w:pStyle w:val="ListParagraph"/>
              <w:numPr>
                <w:ilvl w:val="0"/>
                <w:numId w:val="6"/>
              </w:numPr>
              <w:ind w:left="357" w:right="-57" w:hanging="357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02B9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Not interoperable and not precise enough</w:t>
            </w:r>
          </w:p>
        </w:tc>
      </w:tr>
      <w:tr w:rsidR="004519E8" w:rsidRPr="00B3414C" w14:paraId="3895418A" w14:textId="77777777" w:rsidTr="004519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vMerge/>
          </w:tcPr>
          <w:p w14:paraId="40759273" w14:textId="77777777" w:rsidR="004519E8" w:rsidRPr="00B3414C" w:rsidRDefault="004519E8" w:rsidP="00B13D44">
            <w:pPr>
              <w:ind w:left="-57" w:right="-57"/>
              <w:outlineLvl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585" w:type="dxa"/>
            <w:vMerge/>
            <w:shd w:val="clear" w:color="auto" w:fill="auto"/>
          </w:tcPr>
          <w:p w14:paraId="798010C7" w14:textId="77777777" w:rsidR="004519E8" w:rsidRPr="00B3414C" w:rsidRDefault="004519E8" w:rsidP="00B13D44">
            <w:pPr>
              <w:ind w:left="-57" w:right="-57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449" w:type="dxa"/>
            <w:vMerge w:val="restart"/>
            <w:shd w:val="clear" w:color="auto" w:fill="auto"/>
          </w:tcPr>
          <w:p w14:paraId="41109BAD" w14:textId="77777777" w:rsidR="004519E8" w:rsidRPr="00B3414C" w:rsidRDefault="004519E8" w:rsidP="00B13D44">
            <w:pPr>
              <w:ind w:left="-57" w:right="-57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3414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A5: Lack of communication-information</w:t>
            </w:r>
          </w:p>
        </w:tc>
        <w:tc>
          <w:tcPr>
            <w:tcW w:w="4392" w:type="dxa"/>
            <w:shd w:val="clear" w:color="auto" w:fill="auto"/>
          </w:tcPr>
          <w:p w14:paraId="35311F94" w14:textId="77777777" w:rsidR="004519E8" w:rsidRPr="00B02B98" w:rsidRDefault="004519E8" w:rsidP="004519E8">
            <w:pPr>
              <w:pStyle w:val="ListParagraph"/>
              <w:numPr>
                <w:ilvl w:val="0"/>
                <w:numId w:val="6"/>
              </w:numPr>
              <w:ind w:left="357" w:right="-57" w:hanging="357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02B9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Lack of internet connection at the farms</w:t>
            </w:r>
          </w:p>
        </w:tc>
      </w:tr>
      <w:tr w:rsidR="004519E8" w:rsidRPr="00B3414C" w14:paraId="3A603AD2" w14:textId="77777777" w:rsidTr="004519E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vMerge/>
          </w:tcPr>
          <w:p w14:paraId="51001DA1" w14:textId="77777777" w:rsidR="004519E8" w:rsidRPr="00B3414C" w:rsidRDefault="004519E8" w:rsidP="00B13D44">
            <w:pPr>
              <w:ind w:left="-57" w:right="-57"/>
              <w:outlineLvl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585" w:type="dxa"/>
            <w:vMerge/>
            <w:shd w:val="clear" w:color="auto" w:fill="auto"/>
          </w:tcPr>
          <w:p w14:paraId="0C7D82CE" w14:textId="77777777" w:rsidR="004519E8" w:rsidRPr="00B3414C" w:rsidRDefault="004519E8" w:rsidP="00B13D44">
            <w:pPr>
              <w:ind w:left="-57" w:right="-57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449" w:type="dxa"/>
            <w:vMerge/>
            <w:shd w:val="clear" w:color="auto" w:fill="auto"/>
          </w:tcPr>
          <w:p w14:paraId="460FE018" w14:textId="77777777" w:rsidR="004519E8" w:rsidRPr="00B3414C" w:rsidRDefault="004519E8" w:rsidP="00B13D44">
            <w:pPr>
              <w:ind w:left="-57" w:right="-57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4392" w:type="dxa"/>
            <w:shd w:val="clear" w:color="auto" w:fill="auto"/>
          </w:tcPr>
          <w:p w14:paraId="6A14C897" w14:textId="77777777" w:rsidR="004519E8" w:rsidRPr="00B02B98" w:rsidRDefault="004519E8" w:rsidP="004519E8">
            <w:pPr>
              <w:pStyle w:val="ListParagraph"/>
              <w:numPr>
                <w:ilvl w:val="0"/>
                <w:numId w:val="6"/>
              </w:numPr>
              <w:ind w:left="357" w:right="-57" w:hanging="357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02B9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No internet network coverage at the location of farmers’ house</w:t>
            </w:r>
          </w:p>
        </w:tc>
      </w:tr>
      <w:tr w:rsidR="004519E8" w:rsidRPr="00B3414C" w14:paraId="5972F3AB" w14:textId="77777777" w:rsidTr="004519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vMerge/>
          </w:tcPr>
          <w:p w14:paraId="18BD6EB2" w14:textId="77777777" w:rsidR="004519E8" w:rsidRPr="00B3414C" w:rsidRDefault="004519E8" w:rsidP="00B13D44">
            <w:pPr>
              <w:ind w:left="-57" w:right="-57"/>
              <w:outlineLvl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585" w:type="dxa"/>
            <w:vMerge/>
            <w:shd w:val="clear" w:color="auto" w:fill="auto"/>
          </w:tcPr>
          <w:p w14:paraId="364C656D" w14:textId="77777777" w:rsidR="004519E8" w:rsidRPr="00B3414C" w:rsidRDefault="004519E8" w:rsidP="00B13D44">
            <w:pPr>
              <w:ind w:left="-57" w:right="-57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449" w:type="dxa"/>
            <w:vMerge/>
            <w:shd w:val="clear" w:color="auto" w:fill="auto"/>
          </w:tcPr>
          <w:p w14:paraId="2BDBDA5E" w14:textId="77777777" w:rsidR="004519E8" w:rsidRPr="00B3414C" w:rsidRDefault="004519E8" w:rsidP="00B13D44">
            <w:pPr>
              <w:ind w:left="-57" w:right="-57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4392" w:type="dxa"/>
            <w:shd w:val="clear" w:color="auto" w:fill="auto"/>
          </w:tcPr>
          <w:p w14:paraId="2C5524D6" w14:textId="77777777" w:rsidR="004519E8" w:rsidRPr="00B02B98" w:rsidRDefault="004519E8" w:rsidP="004519E8">
            <w:pPr>
              <w:pStyle w:val="ListParagraph"/>
              <w:numPr>
                <w:ilvl w:val="0"/>
                <w:numId w:val="6"/>
              </w:numPr>
              <w:ind w:left="357" w:right="-57" w:hanging="357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02B9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Low speed available for communication technologies</w:t>
            </w:r>
          </w:p>
        </w:tc>
      </w:tr>
      <w:tr w:rsidR="004519E8" w:rsidRPr="00B3414C" w14:paraId="35466FD3" w14:textId="77777777" w:rsidTr="004519E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vMerge w:val="restart"/>
            <w:textDirection w:val="btLr"/>
          </w:tcPr>
          <w:p w14:paraId="29FABD5D" w14:textId="77777777" w:rsidR="004519E8" w:rsidRPr="00B3414C" w:rsidRDefault="004519E8" w:rsidP="00B13D44">
            <w:pPr>
              <w:ind w:left="-57" w:right="-57"/>
              <w:jc w:val="center"/>
              <w:outlineLvl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B3414C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</w:rPr>
              <w:t>B</w:t>
            </w:r>
          </w:p>
        </w:tc>
        <w:tc>
          <w:tcPr>
            <w:tcW w:w="585" w:type="dxa"/>
            <w:vMerge w:val="restart"/>
            <w:shd w:val="clear" w:color="auto" w:fill="auto"/>
            <w:textDirection w:val="btLr"/>
          </w:tcPr>
          <w:p w14:paraId="133F7540" w14:textId="77777777" w:rsidR="004519E8" w:rsidRPr="00B3414C" w:rsidRDefault="004519E8" w:rsidP="00B13D44">
            <w:pPr>
              <w:ind w:left="-57" w:right="-57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B3414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Farmer-related barriers</w:t>
            </w:r>
          </w:p>
        </w:tc>
        <w:tc>
          <w:tcPr>
            <w:tcW w:w="2449" w:type="dxa"/>
            <w:vMerge w:val="restart"/>
            <w:shd w:val="clear" w:color="auto" w:fill="auto"/>
          </w:tcPr>
          <w:p w14:paraId="0481D146" w14:textId="77777777" w:rsidR="004519E8" w:rsidRPr="00B3414C" w:rsidRDefault="004519E8" w:rsidP="00B13D44">
            <w:pPr>
              <w:ind w:left="-57" w:right="-57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3414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B1: Rigidity to change</w:t>
            </w:r>
          </w:p>
        </w:tc>
        <w:tc>
          <w:tcPr>
            <w:tcW w:w="4392" w:type="dxa"/>
            <w:shd w:val="clear" w:color="auto" w:fill="auto"/>
          </w:tcPr>
          <w:p w14:paraId="034626AD" w14:textId="77777777" w:rsidR="004519E8" w:rsidRPr="00B3414C" w:rsidRDefault="004519E8" w:rsidP="004519E8">
            <w:pPr>
              <w:pStyle w:val="ListParagraph"/>
              <w:numPr>
                <w:ilvl w:val="0"/>
                <w:numId w:val="6"/>
              </w:numPr>
              <w:ind w:left="357" w:right="-57" w:hanging="357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3414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Traditional farming practices</w:t>
            </w:r>
          </w:p>
        </w:tc>
      </w:tr>
      <w:tr w:rsidR="004519E8" w:rsidRPr="00B3414C" w14:paraId="14807460" w14:textId="77777777" w:rsidTr="004519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vMerge/>
          </w:tcPr>
          <w:p w14:paraId="6A3CB53D" w14:textId="77777777" w:rsidR="004519E8" w:rsidRPr="00B3414C" w:rsidRDefault="004519E8" w:rsidP="00B13D44">
            <w:pPr>
              <w:ind w:left="-57" w:right="-57"/>
              <w:outlineLvl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585" w:type="dxa"/>
            <w:vMerge/>
            <w:shd w:val="clear" w:color="auto" w:fill="auto"/>
          </w:tcPr>
          <w:p w14:paraId="3601CFDC" w14:textId="77777777" w:rsidR="004519E8" w:rsidRPr="00B3414C" w:rsidRDefault="004519E8" w:rsidP="00B13D44">
            <w:pPr>
              <w:ind w:left="-57" w:right="-57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449" w:type="dxa"/>
            <w:vMerge/>
            <w:shd w:val="clear" w:color="auto" w:fill="auto"/>
          </w:tcPr>
          <w:p w14:paraId="7E8FF792" w14:textId="77777777" w:rsidR="004519E8" w:rsidRPr="00B3414C" w:rsidRDefault="004519E8" w:rsidP="00B13D44">
            <w:pPr>
              <w:ind w:left="-57" w:right="-57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4392" w:type="dxa"/>
            <w:shd w:val="clear" w:color="auto" w:fill="auto"/>
          </w:tcPr>
          <w:p w14:paraId="74199545" w14:textId="77777777" w:rsidR="004519E8" w:rsidRPr="00B02B98" w:rsidRDefault="004519E8" w:rsidP="004519E8">
            <w:pPr>
              <w:pStyle w:val="ListParagraph"/>
              <w:numPr>
                <w:ilvl w:val="0"/>
                <w:numId w:val="6"/>
              </w:numPr>
              <w:ind w:left="357" w:right="-57" w:hanging="357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02B9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Resistance and rigidity of farmers</w:t>
            </w:r>
          </w:p>
        </w:tc>
      </w:tr>
      <w:tr w:rsidR="004519E8" w:rsidRPr="00B3414C" w14:paraId="466218FD" w14:textId="77777777" w:rsidTr="004519E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vMerge/>
          </w:tcPr>
          <w:p w14:paraId="1EFD478A" w14:textId="77777777" w:rsidR="004519E8" w:rsidRPr="00B3414C" w:rsidRDefault="004519E8" w:rsidP="00B13D44">
            <w:pPr>
              <w:ind w:left="-57" w:right="-57"/>
              <w:outlineLvl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585" w:type="dxa"/>
            <w:vMerge/>
            <w:shd w:val="clear" w:color="auto" w:fill="auto"/>
          </w:tcPr>
          <w:p w14:paraId="75AE499A" w14:textId="77777777" w:rsidR="004519E8" w:rsidRPr="00B3414C" w:rsidRDefault="004519E8" w:rsidP="00B13D44">
            <w:pPr>
              <w:ind w:left="-57" w:right="-57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449" w:type="dxa"/>
            <w:vMerge/>
            <w:shd w:val="clear" w:color="auto" w:fill="auto"/>
          </w:tcPr>
          <w:p w14:paraId="3A4A9C4C" w14:textId="77777777" w:rsidR="004519E8" w:rsidRPr="00B3414C" w:rsidRDefault="004519E8" w:rsidP="00B13D44">
            <w:pPr>
              <w:ind w:left="-57" w:right="-57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4392" w:type="dxa"/>
            <w:shd w:val="clear" w:color="auto" w:fill="auto"/>
          </w:tcPr>
          <w:p w14:paraId="5B5AD31E" w14:textId="77777777" w:rsidR="004519E8" w:rsidRPr="00B3414C" w:rsidRDefault="004519E8" w:rsidP="004519E8">
            <w:pPr>
              <w:pStyle w:val="ListParagraph"/>
              <w:numPr>
                <w:ilvl w:val="0"/>
                <w:numId w:val="6"/>
              </w:numPr>
              <w:ind w:left="357" w:right="-57" w:hanging="357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3414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Risk-adverse farmers</w:t>
            </w:r>
          </w:p>
        </w:tc>
      </w:tr>
      <w:tr w:rsidR="004519E8" w:rsidRPr="00B3414C" w14:paraId="1BF89673" w14:textId="77777777" w:rsidTr="004519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vMerge/>
          </w:tcPr>
          <w:p w14:paraId="3C657BC0" w14:textId="77777777" w:rsidR="004519E8" w:rsidRPr="00B3414C" w:rsidRDefault="004519E8" w:rsidP="00B13D44">
            <w:pPr>
              <w:ind w:left="-57" w:right="-57"/>
              <w:outlineLvl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585" w:type="dxa"/>
            <w:vMerge/>
            <w:shd w:val="clear" w:color="auto" w:fill="auto"/>
          </w:tcPr>
          <w:p w14:paraId="1C49466D" w14:textId="77777777" w:rsidR="004519E8" w:rsidRPr="00B3414C" w:rsidRDefault="004519E8" w:rsidP="00B13D44">
            <w:pPr>
              <w:ind w:left="-57" w:right="-57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449" w:type="dxa"/>
            <w:vMerge/>
            <w:shd w:val="clear" w:color="auto" w:fill="auto"/>
          </w:tcPr>
          <w:p w14:paraId="421F76A0" w14:textId="77777777" w:rsidR="004519E8" w:rsidRPr="00B3414C" w:rsidRDefault="004519E8" w:rsidP="00B13D44">
            <w:pPr>
              <w:ind w:left="-57" w:right="-57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4392" w:type="dxa"/>
            <w:shd w:val="clear" w:color="auto" w:fill="auto"/>
          </w:tcPr>
          <w:p w14:paraId="4C16A65A" w14:textId="77777777" w:rsidR="004519E8" w:rsidRPr="00B3414C" w:rsidRDefault="004519E8" w:rsidP="004519E8">
            <w:pPr>
              <w:pStyle w:val="ListParagraph"/>
              <w:numPr>
                <w:ilvl w:val="0"/>
                <w:numId w:val="6"/>
              </w:numPr>
              <w:ind w:left="357" w:right="-57" w:hanging="357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3414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Low literacy of farmers</w:t>
            </w:r>
          </w:p>
        </w:tc>
      </w:tr>
      <w:tr w:rsidR="004519E8" w:rsidRPr="00B3414C" w14:paraId="30BA4C96" w14:textId="77777777" w:rsidTr="004519E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vMerge/>
          </w:tcPr>
          <w:p w14:paraId="2AB085C2" w14:textId="77777777" w:rsidR="004519E8" w:rsidRPr="00B3414C" w:rsidRDefault="004519E8" w:rsidP="00B13D44">
            <w:pPr>
              <w:ind w:left="-57" w:right="-57"/>
              <w:outlineLvl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585" w:type="dxa"/>
            <w:vMerge/>
            <w:shd w:val="clear" w:color="auto" w:fill="auto"/>
          </w:tcPr>
          <w:p w14:paraId="51081DFF" w14:textId="77777777" w:rsidR="004519E8" w:rsidRPr="00B3414C" w:rsidRDefault="004519E8" w:rsidP="00B13D44">
            <w:pPr>
              <w:ind w:left="-57" w:right="-57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449" w:type="dxa"/>
            <w:vMerge w:val="restart"/>
            <w:shd w:val="clear" w:color="auto" w:fill="auto"/>
          </w:tcPr>
          <w:p w14:paraId="3F739428" w14:textId="77777777" w:rsidR="004519E8" w:rsidRPr="00B3414C" w:rsidRDefault="004519E8" w:rsidP="00B13D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3414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B2: Lack of knowledge and skill </w:t>
            </w:r>
          </w:p>
          <w:p w14:paraId="5007982C" w14:textId="77777777" w:rsidR="004519E8" w:rsidRPr="00B3414C" w:rsidRDefault="004519E8" w:rsidP="00B13D44">
            <w:pPr>
              <w:ind w:left="-57" w:right="-57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4392" w:type="dxa"/>
            <w:shd w:val="clear" w:color="auto" w:fill="auto"/>
          </w:tcPr>
          <w:p w14:paraId="4E65C16D" w14:textId="77777777" w:rsidR="004519E8" w:rsidRPr="00B02B98" w:rsidRDefault="004519E8" w:rsidP="004519E8">
            <w:pPr>
              <w:pStyle w:val="ListParagraph"/>
              <w:numPr>
                <w:ilvl w:val="0"/>
                <w:numId w:val="6"/>
              </w:numPr>
              <w:ind w:left="357" w:right="-57" w:hanging="357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02B9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Lack of information and awareness among farmers</w:t>
            </w:r>
          </w:p>
        </w:tc>
      </w:tr>
      <w:tr w:rsidR="004519E8" w:rsidRPr="00B3414C" w14:paraId="2D29E866" w14:textId="77777777" w:rsidTr="004519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vMerge/>
          </w:tcPr>
          <w:p w14:paraId="7618F619" w14:textId="77777777" w:rsidR="004519E8" w:rsidRPr="00B3414C" w:rsidRDefault="004519E8" w:rsidP="00B13D44">
            <w:pPr>
              <w:ind w:left="-57" w:right="-57"/>
              <w:outlineLvl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585" w:type="dxa"/>
            <w:vMerge/>
            <w:shd w:val="clear" w:color="auto" w:fill="auto"/>
          </w:tcPr>
          <w:p w14:paraId="36A61498" w14:textId="77777777" w:rsidR="004519E8" w:rsidRPr="00B3414C" w:rsidRDefault="004519E8" w:rsidP="00B13D44">
            <w:pPr>
              <w:ind w:left="-57" w:right="-57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449" w:type="dxa"/>
            <w:vMerge/>
            <w:shd w:val="clear" w:color="auto" w:fill="auto"/>
          </w:tcPr>
          <w:p w14:paraId="1C70DA45" w14:textId="77777777" w:rsidR="004519E8" w:rsidRPr="00B3414C" w:rsidRDefault="004519E8" w:rsidP="00B13D44">
            <w:pPr>
              <w:ind w:left="-57" w:right="-57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4392" w:type="dxa"/>
            <w:shd w:val="clear" w:color="auto" w:fill="auto"/>
          </w:tcPr>
          <w:p w14:paraId="307254BF" w14:textId="77777777" w:rsidR="004519E8" w:rsidRPr="00B02B98" w:rsidRDefault="004519E8" w:rsidP="004519E8">
            <w:pPr>
              <w:pStyle w:val="ListParagraph"/>
              <w:numPr>
                <w:ilvl w:val="0"/>
                <w:numId w:val="6"/>
              </w:numPr>
              <w:ind w:left="357" w:right="-57" w:hanging="357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02B9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Lack of knowledge among leading farmers </w:t>
            </w:r>
          </w:p>
        </w:tc>
      </w:tr>
      <w:tr w:rsidR="004519E8" w:rsidRPr="00B3414C" w14:paraId="3B9153B6" w14:textId="77777777" w:rsidTr="004519E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vMerge/>
          </w:tcPr>
          <w:p w14:paraId="3BC54FB2" w14:textId="77777777" w:rsidR="004519E8" w:rsidRPr="00B3414C" w:rsidRDefault="004519E8" w:rsidP="00B13D44">
            <w:pPr>
              <w:ind w:left="-57" w:right="-57"/>
              <w:outlineLvl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585" w:type="dxa"/>
            <w:vMerge/>
            <w:shd w:val="clear" w:color="auto" w:fill="auto"/>
          </w:tcPr>
          <w:p w14:paraId="1B8F33D0" w14:textId="77777777" w:rsidR="004519E8" w:rsidRPr="00B3414C" w:rsidRDefault="004519E8" w:rsidP="00B13D44">
            <w:pPr>
              <w:ind w:left="-57" w:right="-57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449" w:type="dxa"/>
            <w:vMerge/>
            <w:shd w:val="clear" w:color="auto" w:fill="auto"/>
          </w:tcPr>
          <w:p w14:paraId="5FC3655D" w14:textId="77777777" w:rsidR="004519E8" w:rsidRPr="00B3414C" w:rsidRDefault="004519E8" w:rsidP="00B13D44">
            <w:pPr>
              <w:ind w:left="-57" w:right="-57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4392" w:type="dxa"/>
            <w:shd w:val="clear" w:color="auto" w:fill="auto"/>
          </w:tcPr>
          <w:p w14:paraId="66148077" w14:textId="77777777" w:rsidR="004519E8" w:rsidRPr="00B02B98" w:rsidRDefault="004519E8" w:rsidP="004519E8">
            <w:pPr>
              <w:pStyle w:val="ListParagraph"/>
              <w:numPr>
                <w:ilvl w:val="0"/>
                <w:numId w:val="6"/>
              </w:numPr>
              <w:ind w:left="357" w:right="-57" w:hanging="357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02B9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Not having enough technical knowledge </w:t>
            </w:r>
          </w:p>
        </w:tc>
      </w:tr>
      <w:tr w:rsidR="004519E8" w:rsidRPr="00B3414C" w14:paraId="7CE78DEA" w14:textId="77777777" w:rsidTr="004519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vMerge/>
          </w:tcPr>
          <w:p w14:paraId="514537F8" w14:textId="77777777" w:rsidR="004519E8" w:rsidRPr="00B3414C" w:rsidRDefault="004519E8" w:rsidP="00B13D44">
            <w:pPr>
              <w:ind w:left="-57" w:right="-57"/>
              <w:outlineLvl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585" w:type="dxa"/>
            <w:vMerge/>
            <w:shd w:val="clear" w:color="auto" w:fill="auto"/>
          </w:tcPr>
          <w:p w14:paraId="6781108A" w14:textId="77777777" w:rsidR="004519E8" w:rsidRPr="00B3414C" w:rsidRDefault="004519E8" w:rsidP="00B13D44">
            <w:pPr>
              <w:ind w:left="-57" w:right="-57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449" w:type="dxa"/>
            <w:vMerge/>
            <w:shd w:val="clear" w:color="auto" w:fill="auto"/>
          </w:tcPr>
          <w:p w14:paraId="5D646A1A" w14:textId="77777777" w:rsidR="004519E8" w:rsidRPr="00B3414C" w:rsidRDefault="004519E8" w:rsidP="00B13D44">
            <w:pPr>
              <w:ind w:left="-57" w:right="-57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4392" w:type="dxa"/>
            <w:shd w:val="clear" w:color="auto" w:fill="auto"/>
          </w:tcPr>
          <w:p w14:paraId="70475DD4" w14:textId="77777777" w:rsidR="004519E8" w:rsidRPr="00B02B98" w:rsidRDefault="004519E8" w:rsidP="004519E8">
            <w:pPr>
              <w:pStyle w:val="ListParagraph"/>
              <w:numPr>
                <w:ilvl w:val="0"/>
                <w:numId w:val="6"/>
              </w:numPr>
              <w:ind w:left="357" w:right="-57" w:hanging="357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02B9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Difficult to apply WSNs without expert assistance</w:t>
            </w:r>
          </w:p>
        </w:tc>
      </w:tr>
      <w:tr w:rsidR="004519E8" w:rsidRPr="00B3414C" w14:paraId="568FDACB" w14:textId="77777777" w:rsidTr="004519E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vMerge/>
          </w:tcPr>
          <w:p w14:paraId="5A3C4C9B" w14:textId="77777777" w:rsidR="004519E8" w:rsidRPr="00B3414C" w:rsidRDefault="004519E8" w:rsidP="00B13D44">
            <w:pPr>
              <w:ind w:left="-57" w:right="-57"/>
              <w:outlineLvl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585" w:type="dxa"/>
            <w:vMerge/>
            <w:shd w:val="clear" w:color="auto" w:fill="auto"/>
          </w:tcPr>
          <w:p w14:paraId="5653C739" w14:textId="77777777" w:rsidR="004519E8" w:rsidRPr="00B3414C" w:rsidRDefault="004519E8" w:rsidP="00B13D44">
            <w:pPr>
              <w:ind w:left="-57" w:right="-57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449" w:type="dxa"/>
            <w:vMerge/>
            <w:shd w:val="clear" w:color="auto" w:fill="auto"/>
          </w:tcPr>
          <w:p w14:paraId="670ECBA4" w14:textId="77777777" w:rsidR="004519E8" w:rsidRPr="00B3414C" w:rsidRDefault="004519E8" w:rsidP="00B13D44">
            <w:pPr>
              <w:ind w:left="-57" w:right="-57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4392" w:type="dxa"/>
            <w:shd w:val="clear" w:color="auto" w:fill="auto"/>
          </w:tcPr>
          <w:p w14:paraId="3DA74F09" w14:textId="77777777" w:rsidR="004519E8" w:rsidRPr="00B02B98" w:rsidRDefault="004519E8" w:rsidP="004519E8">
            <w:pPr>
              <w:pStyle w:val="ListParagraph"/>
              <w:numPr>
                <w:ilvl w:val="0"/>
                <w:numId w:val="6"/>
              </w:numPr>
              <w:ind w:left="357" w:right="-57" w:hanging="357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02B9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No ability to integrate data collected by WSNs</w:t>
            </w:r>
          </w:p>
        </w:tc>
      </w:tr>
      <w:tr w:rsidR="004519E8" w:rsidRPr="00B3414C" w14:paraId="7C47160D" w14:textId="77777777" w:rsidTr="004519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vMerge w:val="restart"/>
            <w:textDirection w:val="btLr"/>
          </w:tcPr>
          <w:p w14:paraId="67C9855F" w14:textId="77777777" w:rsidR="004519E8" w:rsidRPr="00B3414C" w:rsidRDefault="004519E8" w:rsidP="00B13D44">
            <w:pPr>
              <w:ind w:left="-57" w:right="-57"/>
              <w:jc w:val="center"/>
              <w:outlineLvl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B3414C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</w:rPr>
              <w:lastRenderedPageBreak/>
              <w:t>C</w:t>
            </w:r>
          </w:p>
        </w:tc>
        <w:tc>
          <w:tcPr>
            <w:tcW w:w="585" w:type="dxa"/>
            <w:vMerge w:val="restart"/>
            <w:shd w:val="clear" w:color="auto" w:fill="auto"/>
            <w:textDirection w:val="btLr"/>
          </w:tcPr>
          <w:p w14:paraId="390E6F5E" w14:textId="77777777" w:rsidR="004519E8" w:rsidRPr="00B3414C" w:rsidRDefault="004519E8" w:rsidP="00B13D44">
            <w:pPr>
              <w:ind w:left="-57" w:right="-57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B3414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Government-related barriers</w:t>
            </w:r>
          </w:p>
        </w:tc>
        <w:tc>
          <w:tcPr>
            <w:tcW w:w="2449" w:type="dxa"/>
            <w:vMerge w:val="restart"/>
            <w:shd w:val="clear" w:color="auto" w:fill="auto"/>
          </w:tcPr>
          <w:p w14:paraId="79D34B87" w14:textId="77777777" w:rsidR="004519E8" w:rsidRPr="00B3414C" w:rsidRDefault="004519E8" w:rsidP="00B13D44">
            <w:pPr>
              <w:ind w:left="-57" w:right="-57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3414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C1: Lack of governmental support</w:t>
            </w:r>
          </w:p>
        </w:tc>
        <w:tc>
          <w:tcPr>
            <w:tcW w:w="4392" w:type="dxa"/>
            <w:shd w:val="clear" w:color="auto" w:fill="auto"/>
          </w:tcPr>
          <w:p w14:paraId="3A0566D7" w14:textId="77777777" w:rsidR="004519E8" w:rsidRPr="00B02B98" w:rsidRDefault="004519E8" w:rsidP="004519E8">
            <w:pPr>
              <w:pStyle w:val="ListParagraph"/>
              <w:numPr>
                <w:ilvl w:val="0"/>
                <w:numId w:val="6"/>
              </w:numPr>
              <w:ind w:left="357" w:right="-57" w:hanging="357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02B9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No encouragement or subsidy by the government</w:t>
            </w:r>
          </w:p>
        </w:tc>
      </w:tr>
      <w:tr w:rsidR="004519E8" w:rsidRPr="00B3414C" w14:paraId="010460CE" w14:textId="77777777" w:rsidTr="004519E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vMerge/>
          </w:tcPr>
          <w:p w14:paraId="4E25E9A8" w14:textId="77777777" w:rsidR="004519E8" w:rsidRPr="00B3414C" w:rsidRDefault="004519E8" w:rsidP="00B13D44">
            <w:pPr>
              <w:ind w:left="-57" w:right="-57"/>
              <w:outlineLvl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585" w:type="dxa"/>
            <w:vMerge/>
            <w:shd w:val="clear" w:color="auto" w:fill="auto"/>
          </w:tcPr>
          <w:p w14:paraId="1F81B277" w14:textId="77777777" w:rsidR="004519E8" w:rsidRPr="00B3414C" w:rsidRDefault="004519E8" w:rsidP="00B13D44">
            <w:pPr>
              <w:ind w:left="-57" w:right="-57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449" w:type="dxa"/>
            <w:vMerge/>
            <w:shd w:val="clear" w:color="auto" w:fill="auto"/>
          </w:tcPr>
          <w:p w14:paraId="4DA8504D" w14:textId="77777777" w:rsidR="004519E8" w:rsidRPr="00B3414C" w:rsidRDefault="004519E8" w:rsidP="00B13D44">
            <w:pPr>
              <w:ind w:left="-57" w:right="-57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4392" w:type="dxa"/>
            <w:shd w:val="clear" w:color="auto" w:fill="auto"/>
          </w:tcPr>
          <w:p w14:paraId="4D1D8857" w14:textId="77777777" w:rsidR="004519E8" w:rsidRPr="00B02B98" w:rsidRDefault="004519E8" w:rsidP="004519E8">
            <w:pPr>
              <w:pStyle w:val="ListParagraph"/>
              <w:numPr>
                <w:ilvl w:val="0"/>
                <w:numId w:val="6"/>
              </w:numPr>
              <w:ind w:left="357" w:right="-57" w:hanging="357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02B9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Lack of government financial support (credit and loan)</w:t>
            </w:r>
          </w:p>
        </w:tc>
      </w:tr>
      <w:tr w:rsidR="004519E8" w:rsidRPr="00B3414C" w14:paraId="684A800E" w14:textId="77777777" w:rsidTr="004519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vMerge/>
          </w:tcPr>
          <w:p w14:paraId="2002613B" w14:textId="77777777" w:rsidR="004519E8" w:rsidRPr="00B3414C" w:rsidRDefault="004519E8" w:rsidP="00B13D44">
            <w:pPr>
              <w:ind w:left="-57" w:right="-57"/>
              <w:outlineLvl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585" w:type="dxa"/>
            <w:vMerge/>
            <w:shd w:val="clear" w:color="auto" w:fill="auto"/>
          </w:tcPr>
          <w:p w14:paraId="1658D63A" w14:textId="77777777" w:rsidR="004519E8" w:rsidRPr="00B3414C" w:rsidRDefault="004519E8" w:rsidP="00B13D44">
            <w:pPr>
              <w:ind w:left="-57" w:right="-57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449" w:type="dxa"/>
            <w:vMerge/>
            <w:shd w:val="clear" w:color="auto" w:fill="auto"/>
          </w:tcPr>
          <w:p w14:paraId="691F1A1D" w14:textId="77777777" w:rsidR="004519E8" w:rsidRPr="00B3414C" w:rsidRDefault="004519E8" w:rsidP="00B13D44">
            <w:pPr>
              <w:ind w:left="-57" w:right="-57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4392" w:type="dxa"/>
            <w:shd w:val="clear" w:color="auto" w:fill="auto"/>
          </w:tcPr>
          <w:p w14:paraId="6939C514" w14:textId="77777777" w:rsidR="004519E8" w:rsidRPr="00B02B98" w:rsidRDefault="004519E8" w:rsidP="004519E8">
            <w:pPr>
              <w:pStyle w:val="ListParagraph"/>
              <w:numPr>
                <w:ilvl w:val="0"/>
                <w:numId w:val="6"/>
              </w:numPr>
              <w:ind w:left="357" w:right="-57" w:hanging="357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02B9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No investments by the government</w:t>
            </w:r>
            <w:r w:rsidRPr="00B02B98" w:rsidDel="000C391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4519E8" w:rsidRPr="00B3414C" w14:paraId="66909796" w14:textId="77777777" w:rsidTr="004519E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vMerge/>
          </w:tcPr>
          <w:p w14:paraId="0D1F9997" w14:textId="77777777" w:rsidR="004519E8" w:rsidRPr="00B3414C" w:rsidRDefault="004519E8" w:rsidP="00B13D44">
            <w:pPr>
              <w:ind w:left="-57" w:right="-57"/>
              <w:outlineLvl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585" w:type="dxa"/>
            <w:vMerge/>
            <w:shd w:val="clear" w:color="auto" w:fill="auto"/>
          </w:tcPr>
          <w:p w14:paraId="1053FD0A" w14:textId="77777777" w:rsidR="004519E8" w:rsidRPr="00B3414C" w:rsidRDefault="004519E8" w:rsidP="00B13D44">
            <w:pPr>
              <w:ind w:left="-57" w:right="-57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449" w:type="dxa"/>
            <w:vMerge w:val="restart"/>
            <w:shd w:val="clear" w:color="auto" w:fill="auto"/>
          </w:tcPr>
          <w:p w14:paraId="011F318B" w14:textId="77777777" w:rsidR="004519E8" w:rsidRPr="00B3414C" w:rsidRDefault="004519E8" w:rsidP="00B13D44">
            <w:pPr>
              <w:ind w:left="-57" w:right="-57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3414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C2: Lack of extension and training </w:t>
            </w:r>
            <w:proofErr w:type="spellStart"/>
            <w:r w:rsidRPr="00B3414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programmes</w:t>
            </w:r>
            <w:proofErr w:type="spellEnd"/>
          </w:p>
        </w:tc>
        <w:tc>
          <w:tcPr>
            <w:tcW w:w="4392" w:type="dxa"/>
            <w:shd w:val="clear" w:color="auto" w:fill="auto"/>
          </w:tcPr>
          <w:p w14:paraId="24BC4ADC" w14:textId="77777777" w:rsidR="004519E8" w:rsidRPr="00B02B98" w:rsidRDefault="004519E8" w:rsidP="004519E8">
            <w:pPr>
              <w:pStyle w:val="ListParagraph"/>
              <w:numPr>
                <w:ilvl w:val="0"/>
                <w:numId w:val="6"/>
              </w:numPr>
              <w:ind w:left="357" w:right="-57" w:hanging="357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02B9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Lack of local technical expertise and assistance </w:t>
            </w:r>
          </w:p>
        </w:tc>
      </w:tr>
      <w:tr w:rsidR="004519E8" w:rsidRPr="00B3414C" w14:paraId="28784AE7" w14:textId="77777777" w:rsidTr="004519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vMerge/>
          </w:tcPr>
          <w:p w14:paraId="54144DA4" w14:textId="77777777" w:rsidR="004519E8" w:rsidRPr="00B3414C" w:rsidRDefault="004519E8" w:rsidP="00B13D44">
            <w:pPr>
              <w:ind w:left="-57" w:right="-57"/>
              <w:outlineLvl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585" w:type="dxa"/>
            <w:vMerge/>
            <w:shd w:val="clear" w:color="auto" w:fill="auto"/>
          </w:tcPr>
          <w:p w14:paraId="29F35D34" w14:textId="77777777" w:rsidR="004519E8" w:rsidRPr="00B3414C" w:rsidRDefault="004519E8" w:rsidP="00B13D44">
            <w:pPr>
              <w:ind w:left="-57" w:right="-57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449" w:type="dxa"/>
            <w:vMerge/>
            <w:shd w:val="clear" w:color="auto" w:fill="auto"/>
          </w:tcPr>
          <w:p w14:paraId="784B5872" w14:textId="77777777" w:rsidR="004519E8" w:rsidRPr="00B3414C" w:rsidRDefault="004519E8" w:rsidP="00B13D44">
            <w:pPr>
              <w:ind w:left="-57" w:right="-57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4392" w:type="dxa"/>
            <w:shd w:val="clear" w:color="auto" w:fill="auto"/>
          </w:tcPr>
          <w:p w14:paraId="7D8D1555" w14:textId="77777777" w:rsidR="004519E8" w:rsidRPr="00B02B98" w:rsidRDefault="004519E8" w:rsidP="004519E8">
            <w:pPr>
              <w:pStyle w:val="ListParagraph"/>
              <w:numPr>
                <w:ilvl w:val="0"/>
                <w:numId w:val="6"/>
              </w:numPr>
              <w:ind w:left="357" w:right="-57" w:hanging="357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02B9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Lack of awareness and absence of training by extension agent</w:t>
            </w:r>
          </w:p>
        </w:tc>
      </w:tr>
      <w:tr w:rsidR="004519E8" w:rsidRPr="00B3414C" w14:paraId="218669C5" w14:textId="77777777" w:rsidTr="004519E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vMerge/>
          </w:tcPr>
          <w:p w14:paraId="29DE3E7C" w14:textId="77777777" w:rsidR="004519E8" w:rsidRPr="00B3414C" w:rsidRDefault="004519E8" w:rsidP="00B13D44">
            <w:pPr>
              <w:ind w:left="-57" w:right="-57"/>
              <w:outlineLvl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585" w:type="dxa"/>
            <w:vMerge/>
            <w:shd w:val="clear" w:color="auto" w:fill="auto"/>
          </w:tcPr>
          <w:p w14:paraId="4E0FE839" w14:textId="77777777" w:rsidR="004519E8" w:rsidRPr="00B3414C" w:rsidRDefault="004519E8" w:rsidP="00B13D44">
            <w:pPr>
              <w:ind w:left="-57" w:right="-57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449" w:type="dxa"/>
            <w:vMerge/>
            <w:shd w:val="clear" w:color="auto" w:fill="auto"/>
          </w:tcPr>
          <w:p w14:paraId="534CAFFE" w14:textId="77777777" w:rsidR="004519E8" w:rsidRPr="00B3414C" w:rsidRDefault="004519E8" w:rsidP="00B13D44">
            <w:pPr>
              <w:ind w:left="-57" w:right="-57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4392" w:type="dxa"/>
            <w:shd w:val="clear" w:color="auto" w:fill="auto"/>
          </w:tcPr>
          <w:p w14:paraId="40088295" w14:textId="77777777" w:rsidR="004519E8" w:rsidRPr="00B3414C" w:rsidRDefault="004519E8" w:rsidP="004519E8">
            <w:pPr>
              <w:pStyle w:val="ListParagraph"/>
              <w:numPr>
                <w:ilvl w:val="0"/>
                <w:numId w:val="6"/>
              </w:numPr>
              <w:ind w:left="357" w:right="-57" w:hanging="357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3414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No extension </w:t>
            </w:r>
            <w:proofErr w:type="spellStart"/>
            <w:r w:rsidRPr="00B3414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programmes</w:t>
            </w:r>
            <w:proofErr w:type="spellEnd"/>
            <w:r w:rsidRPr="00B3414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 regarding WSNs</w:t>
            </w:r>
          </w:p>
        </w:tc>
      </w:tr>
      <w:tr w:rsidR="004519E8" w:rsidRPr="00B3414C" w14:paraId="074A9B5B" w14:textId="77777777" w:rsidTr="004519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vMerge/>
          </w:tcPr>
          <w:p w14:paraId="3C9463AA" w14:textId="77777777" w:rsidR="004519E8" w:rsidRPr="00B3414C" w:rsidRDefault="004519E8" w:rsidP="00B13D44">
            <w:pPr>
              <w:ind w:left="-57" w:right="-57"/>
              <w:outlineLvl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585" w:type="dxa"/>
            <w:vMerge/>
            <w:shd w:val="clear" w:color="auto" w:fill="auto"/>
          </w:tcPr>
          <w:p w14:paraId="23C033F8" w14:textId="77777777" w:rsidR="004519E8" w:rsidRPr="00B3414C" w:rsidRDefault="004519E8" w:rsidP="00B13D44">
            <w:pPr>
              <w:ind w:left="-57" w:right="-57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449" w:type="dxa"/>
            <w:vMerge/>
            <w:shd w:val="clear" w:color="auto" w:fill="auto"/>
          </w:tcPr>
          <w:p w14:paraId="1F968850" w14:textId="77777777" w:rsidR="004519E8" w:rsidRPr="00B3414C" w:rsidRDefault="004519E8" w:rsidP="00B13D44">
            <w:pPr>
              <w:ind w:left="-57" w:right="-57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4392" w:type="dxa"/>
            <w:shd w:val="clear" w:color="auto" w:fill="auto"/>
          </w:tcPr>
          <w:p w14:paraId="6CF82905" w14:textId="77777777" w:rsidR="004519E8" w:rsidRPr="00B02B98" w:rsidRDefault="004519E8" w:rsidP="004519E8">
            <w:pPr>
              <w:pStyle w:val="ListParagraph"/>
              <w:numPr>
                <w:ilvl w:val="0"/>
                <w:numId w:val="6"/>
              </w:numPr>
              <w:ind w:left="357" w:right="-57" w:hanging="357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02B9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No link between WSNs provider and small-scale farmers by extension agent</w:t>
            </w:r>
          </w:p>
        </w:tc>
      </w:tr>
      <w:tr w:rsidR="004519E8" w:rsidRPr="00B3414C" w14:paraId="6EC65E70" w14:textId="77777777" w:rsidTr="004519E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vMerge/>
          </w:tcPr>
          <w:p w14:paraId="5436B352" w14:textId="77777777" w:rsidR="004519E8" w:rsidRPr="00B3414C" w:rsidRDefault="004519E8" w:rsidP="00B13D44">
            <w:pPr>
              <w:ind w:left="-57" w:right="-57"/>
              <w:outlineLvl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585" w:type="dxa"/>
            <w:vMerge/>
            <w:shd w:val="clear" w:color="auto" w:fill="auto"/>
          </w:tcPr>
          <w:p w14:paraId="518A32A5" w14:textId="77777777" w:rsidR="004519E8" w:rsidRPr="00B3414C" w:rsidRDefault="004519E8" w:rsidP="00B13D44">
            <w:pPr>
              <w:ind w:left="-57" w:right="-57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449" w:type="dxa"/>
            <w:vMerge/>
            <w:shd w:val="clear" w:color="auto" w:fill="auto"/>
          </w:tcPr>
          <w:p w14:paraId="3DC5C653" w14:textId="77777777" w:rsidR="004519E8" w:rsidRPr="00B3414C" w:rsidRDefault="004519E8" w:rsidP="00B13D44">
            <w:pPr>
              <w:ind w:left="-57" w:right="-57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4392" w:type="dxa"/>
            <w:shd w:val="clear" w:color="auto" w:fill="auto"/>
          </w:tcPr>
          <w:p w14:paraId="67562495" w14:textId="77777777" w:rsidR="004519E8" w:rsidRPr="00B02B98" w:rsidRDefault="004519E8" w:rsidP="004519E8">
            <w:pPr>
              <w:pStyle w:val="ListParagraph"/>
              <w:numPr>
                <w:ilvl w:val="0"/>
                <w:numId w:val="6"/>
              </w:numPr>
              <w:ind w:left="357" w:right="-57" w:hanging="357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02B98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No support from the agriculture extension establishments and initiative</w:t>
            </w:r>
          </w:p>
        </w:tc>
      </w:tr>
      <w:tr w:rsidR="004519E8" w:rsidRPr="00B3414C" w14:paraId="5052D831" w14:textId="77777777" w:rsidTr="004519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vMerge/>
          </w:tcPr>
          <w:p w14:paraId="4B21E79F" w14:textId="77777777" w:rsidR="004519E8" w:rsidRPr="00B3414C" w:rsidRDefault="004519E8" w:rsidP="00B13D44">
            <w:pPr>
              <w:ind w:left="-57" w:right="-57"/>
              <w:outlineLvl w:val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585" w:type="dxa"/>
            <w:vMerge/>
            <w:shd w:val="clear" w:color="auto" w:fill="auto"/>
          </w:tcPr>
          <w:p w14:paraId="6EBF9F31" w14:textId="77777777" w:rsidR="004519E8" w:rsidRPr="00B3414C" w:rsidRDefault="004519E8" w:rsidP="00B13D44">
            <w:pPr>
              <w:ind w:left="-57" w:right="-57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449" w:type="dxa"/>
            <w:vMerge/>
            <w:shd w:val="clear" w:color="auto" w:fill="auto"/>
          </w:tcPr>
          <w:p w14:paraId="484B123C" w14:textId="77777777" w:rsidR="004519E8" w:rsidRPr="00B3414C" w:rsidRDefault="004519E8" w:rsidP="00B13D44">
            <w:pPr>
              <w:ind w:left="-57" w:right="-57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4392" w:type="dxa"/>
            <w:shd w:val="clear" w:color="auto" w:fill="auto"/>
          </w:tcPr>
          <w:p w14:paraId="03077652" w14:textId="77777777" w:rsidR="004519E8" w:rsidRPr="00B3414C" w:rsidRDefault="004519E8" w:rsidP="004519E8">
            <w:pPr>
              <w:pStyle w:val="ListParagraph"/>
              <w:numPr>
                <w:ilvl w:val="0"/>
                <w:numId w:val="6"/>
              </w:numPr>
              <w:ind w:left="357" w:right="-57" w:hanging="357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3414C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No WSN demonstration plots </w:t>
            </w:r>
          </w:p>
        </w:tc>
      </w:tr>
    </w:tbl>
    <w:p w14:paraId="153CB6AF" w14:textId="77777777" w:rsidR="004519E8" w:rsidRPr="00B3414C" w:rsidRDefault="004519E8" w:rsidP="004519E8">
      <w:pPr>
        <w:rPr>
          <w:rFonts w:asciiTheme="majorBidi" w:hAnsiTheme="majorBidi" w:cstheme="majorBidi"/>
          <w:color w:val="000000" w:themeColor="text1"/>
        </w:rPr>
      </w:pPr>
    </w:p>
    <w:p w14:paraId="55390AC0" w14:textId="77777777" w:rsidR="004519E8" w:rsidRPr="00B3414C" w:rsidRDefault="004519E8" w:rsidP="004519E8">
      <w:pPr>
        <w:rPr>
          <w:rFonts w:asciiTheme="majorBidi" w:hAnsiTheme="majorBidi" w:cstheme="majorBidi"/>
          <w:color w:val="000000" w:themeColor="text1"/>
        </w:rPr>
      </w:pPr>
    </w:p>
    <w:p w14:paraId="17B694B3" w14:textId="77777777" w:rsidR="00424EF5" w:rsidRPr="005D53DB" w:rsidRDefault="00424EF5" w:rsidP="00424EF5">
      <w:pPr>
        <w:widowControl w:val="0"/>
        <w:autoSpaceDE w:val="0"/>
        <w:autoSpaceDN w:val="0"/>
        <w:adjustRightInd w:val="0"/>
        <w:spacing w:after="240" w:line="240" w:lineRule="auto"/>
        <w:rPr>
          <w:rFonts w:ascii="Arial" w:hAnsi="Arial" w:cs="Arial"/>
          <w:sz w:val="24"/>
          <w:szCs w:val="24"/>
        </w:rPr>
      </w:pPr>
    </w:p>
    <w:sectPr w:rsidR="00424EF5" w:rsidRPr="005D53DB">
      <w:footerReference w:type="even" r:id="rId5"/>
      <w:footerReference w:type="default" r:id="rId6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85E43EA" w14:textId="77777777" w:rsidR="00A1215A" w:rsidRDefault="004519E8" w:rsidP="0025699F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3602B85" w14:textId="77777777" w:rsidR="00A1215A" w:rsidRDefault="004519E8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F531D6" w14:textId="77777777" w:rsidR="00A1215A" w:rsidRDefault="004519E8" w:rsidP="0025699F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5585B06A" w14:textId="77777777" w:rsidR="00A1215A" w:rsidRDefault="004519E8">
    <w:pPr>
      <w:pStyle w:val="Footer"/>
      <w:jc w:val="center"/>
    </w:pPr>
  </w:p>
  <w:p w14:paraId="04CDABE7" w14:textId="77777777" w:rsidR="00A1215A" w:rsidRDefault="004519E8">
    <w:pPr>
      <w:pStyle w:val="Footer"/>
    </w:pPr>
  </w:p>
</w:ft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7DD5F55"/>
    <w:multiLevelType w:val="hybridMultilevel"/>
    <w:tmpl w:val="2910CA8C"/>
    <w:lvl w:ilvl="0" w:tplc="E0DC12B6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348706A"/>
    <w:multiLevelType w:val="hybridMultilevel"/>
    <w:tmpl w:val="297E2F5C"/>
    <w:lvl w:ilvl="0" w:tplc="FEC0B4A2">
      <w:start w:val="4"/>
      <w:numFmt w:val="decimal"/>
      <w:lvlText w:val="%1."/>
      <w:lvlJc w:val="left"/>
      <w:pPr>
        <w:ind w:left="760" w:hanging="400"/>
      </w:pPr>
      <w:rPr>
        <w:rFonts w:ascii="Arial" w:eastAsiaTheme="minorEastAsia" w:hAnsi="Arial" w:cs="Arial" w:hint="default"/>
        <w:color w:val="1A1A1A"/>
        <w:sz w:val="4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C26029E"/>
    <w:multiLevelType w:val="hybridMultilevel"/>
    <w:tmpl w:val="898E83F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4E3B664A"/>
    <w:multiLevelType w:val="hybridMultilevel"/>
    <w:tmpl w:val="F32220A6"/>
    <w:lvl w:ilvl="0" w:tplc="7B340180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46E4ABD"/>
    <w:multiLevelType w:val="hybridMultilevel"/>
    <w:tmpl w:val="F844E0E0"/>
    <w:lvl w:ilvl="0" w:tplc="0809000F">
      <w:start w:val="1"/>
      <w:numFmt w:val="decimal"/>
      <w:lvlText w:val="%1."/>
      <w:lvlJc w:val="left"/>
      <w:pPr>
        <w:ind w:left="663" w:hanging="360"/>
      </w:pPr>
    </w:lvl>
    <w:lvl w:ilvl="1" w:tplc="08090019" w:tentative="1">
      <w:start w:val="1"/>
      <w:numFmt w:val="lowerLetter"/>
      <w:lvlText w:val="%2."/>
      <w:lvlJc w:val="left"/>
      <w:pPr>
        <w:ind w:left="1383" w:hanging="360"/>
      </w:pPr>
    </w:lvl>
    <w:lvl w:ilvl="2" w:tplc="0809001B" w:tentative="1">
      <w:start w:val="1"/>
      <w:numFmt w:val="lowerRoman"/>
      <w:lvlText w:val="%3."/>
      <w:lvlJc w:val="right"/>
      <w:pPr>
        <w:ind w:left="2103" w:hanging="180"/>
      </w:pPr>
    </w:lvl>
    <w:lvl w:ilvl="3" w:tplc="0809000F" w:tentative="1">
      <w:start w:val="1"/>
      <w:numFmt w:val="decimal"/>
      <w:lvlText w:val="%4."/>
      <w:lvlJc w:val="left"/>
      <w:pPr>
        <w:ind w:left="2823" w:hanging="360"/>
      </w:pPr>
    </w:lvl>
    <w:lvl w:ilvl="4" w:tplc="08090019" w:tentative="1">
      <w:start w:val="1"/>
      <w:numFmt w:val="lowerLetter"/>
      <w:lvlText w:val="%5."/>
      <w:lvlJc w:val="left"/>
      <w:pPr>
        <w:ind w:left="3543" w:hanging="360"/>
      </w:pPr>
    </w:lvl>
    <w:lvl w:ilvl="5" w:tplc="0809001B" w:tentative="1">
      <w:start w:val="1"/>
      <w:numFmt w:val="lowerRoman"/>
      <w:lvlText w:val="%6."/>
      <w:lvlJc w:val="right"/>
      <w:pPr>
        <w:ind w:left="4263" w:hanging="180"/>
      </w:pPr>
    </w:lvl>
    <w:lvl w:ilvl="6" w:tplc="0809000F" w:tentative="1">
      <w:start w:val="1"/>
      <w:numFmt w:val="decimal"/>
      <w:lvlText w:val="%7."/>
      <w:lvlJc w:val="left"/>
      <w:pPr>
        <w:ind w:left="4983" w:hanging="360"/>
      </w:pPr>
    </w:lvl>
    <w:lvl w:ilvl="7" w:tplc="08090019" w:tentative="1">
      <w:start w:val="1"/>
      <w:numFmt w:val="lowerLetter"/>
      <w:lvlText w:val="%8."/>
      <w:lvlJc w:val="left"/>
      <w:pPr>
        <w:ind w:left="5703" w:hanging="360"/>
      </w:pPr>
    </w:lvl>
    <w:lvl w:ilvl="8" w:tplc="0809001B" w:tentative="1">
      <w:start w:val="1"/>
      <w:numFmt w:val="lowerRoman"/>
      <w:lvlText w:val="%9."/>
      <w:lvlJc w:val="right"/>
      <w:pPr>
        <w:ind w:left="6423" w:hanging="180"/>
      </w:pPr>
    </w:lvl>
  </w:abstractNum>
  <w:abstractNum w:abstractNumId="5">
    <w:nsid w:val="682B7688"/>
    <w:multiLevelType w:val="hybridMultilevel"/>
    <w:tmpl w:val="786E8F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5"/>
  </w:num>
  <w:num w:numId="4">
    <w:abstractNumId w:val="3"/>
  </w:num>
  <w:num w:numId="5">
    <w:abstractNumId w:val="1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871ADB"/>
    <w:rsid w:val="000641C9"/>
    <w:rsid w:val="000819D3"/>
    <w:rsid w:val="00085B9A"/>
    <w:rsid w:val="000A63CB"/>
    <w:rsid w:val="000E222A"/>
    <w:rsid w:val="000E4D86"/>
    <w:rsid w:val="001279DA"/>
    <w:rsid w:val="001B393B"/>
    <w:rsid w:val="001F416F"/>
    <w:rsid w:val="00263032"/>
    <w:rsid w:val="002F6062"/>
    <w:rsid w:val="003540CF"/>
    <w:rsid w:val="00387700"/>
    <w:rsid w:val="00400889"/>
    <w:rsid w:val="004044A4"/>
    <w:rsid w:val="00417CFC"/>
    <w:rsid w:val="00424EF5"/>
    <w:rsid w:val="00434F3E"/>
    <w:rsid w:val="004519E8"/>
    <w:rsid w:val="004A319F"/>
    <w:rsid w:val="00563C85"/>
    <w:rsid w:val="005D53DB"/>
    <w:rsid w:val="0061112D"/>
    <w:rsid w:val="00624192"/>
    <w:rsid w:val="006B650A"/>
    <w:rsid w:val="007B417B"/>
    <w:rsid w:val="007E735A"/>
    <w:rsid w:val="00871ADB"/>
    <w:rsid w:val="00915953"/>
    <w:rsid w:val="009342E6"/>
    <w:rsid w:val="00941CE9"/>
    <w:rsid w:val="00957BA1"/>
    <w:rsid w:val="00960585"/>
    <w:rsid w:val="00A00912"/>
    <w:rsid w:val="00AB771B"/>
    <w:rsid w:val="00B16B71"/>
    <w:rsid w:val="00BE27A4"/>
    <w:rsid w:val="00BE5356"/>
    <w:rsid w:val="00CB2B6D"/>
    <w:rsid w:val="00CC0C33"/>
    <w:rsid w:val="00CD0C7F"/>
    <w:rsid w:val="00CD74B5"/>
    <w:rsid w:val="00D2279D"/>
    <w:rsid w:val="00D32F57"/>
    <w:rsid w:val="00DB35BE"/>
    <w:rsid w:val="00E7212E"/>
    <w:rsid w:val="00E83BBA"/>
    <w:rsid w:val="00F15D9A"/>
    <w:rsid w:val="00F45BD1"/>
    <w:rsid w:val="00F5545E"/>
    <w:rsid w:val="00FB0204"/>
    <w:rsid w:val="00FC01D3"/>
    <w:rsid w:val="00FE52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5FB8CCEC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D0C7F"/>
  </w:style>
  <w:style w:type="paragraph" w:styleId="Heading3">
    <w:name w:val="heading 3"/>
    <w:basedOn w:val="Normal"/>
    <w:link w:val="Heading3Char"/>
    <w:uiPriority w:val="9"/>
    <w:qFormat/>
    <w:rsid w:val="00085B9A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71ADB"/>
    <w:rPr>
      <w:color w:val="0000FF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871ADB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5B9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5B9A"/>
    <w:rPr>
      <w:rFonts w:ascii="Tahoma" w:hAnsi="Tahoma" w:cs="Tahoma"/>
      <w:sz w:val="16"/>
      <w:szCs w:val="16"/>
    </w:rPr>
  </w:style>
  <w:style w:type="character" w:customStyle="1" w:styleId="Heading3Char">
    <w:name w:val="Heading 3 Char"/>
    <w:basedOn w:val="DefaultParagraphFont"/>
    <w:link w:val="Heading3"/>
    <w:uiPriority w:val="9"/>
    <w:rsid w:val="00085B9A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ListParagraph">
    <w:name w:val="List Paragraph"/>
    <w:basedOn w:val="Normal"/>
    <w:uiPriority w:val="34"/>
    <w:qFormat/>
    <w:rsid w:val="005D53D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F41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F416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F416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41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F416F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4A319F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4519E8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4519E8"/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character" w:styleId="PageNumber">
    <w:name w:val="page number"/>
    <w:uiPriority w:val="99"/>
    <w:semiHidden/>
    <w:unhideWhenUsed/>
    <w:rsid w:val="004519E8"/>
  </w:style>
  <w:style w:type="table" w:styleId="PlainTable2">
    <w:name w:val="Plain Table 2"/>
    <w:basedOn w:val="TableNormal"/>
    <w:uiPriority w:val="42"/>
    <w:rsid w:val="004519E8"/>
    <w:pPr>
      <w:spacing w:after="0" w:line="240" w:lineRule="auto"/>
    </w:pPr>
    <w:rPr>
      <w:rFonts w:eastAsiaTheme="minorHAnsi"/>
      <w:sz w:val="24"/>
      <w:szCs w:val="24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5869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07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42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2</Pages>
  <Words>321</Words>
  <Characters>1835</Characters>
  <Application>Microsoft Macintosh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ssein Azadi</dc:creator>
  <cp:keywords/>
  <dc:description/>
  <cp:lastModifiedBy>F. Taheri</cp:lastModifiedBy>
  <cp:revision>33</cp:revision>
  <dcterms:created xsi:type="dcterms:W3CDTF">2015-06-27T00:01:00Z</dcterms:created>
  <dcterms:modified xsi:type="dcterms:W3CDTF">2022-05-09T13:39:00Z</dcterms:modified>
</cp:coreProperties>
</file>